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18DF9" w14:textId="58841A42" w:rsidR="00AB59B0" w:rsidRPr="00AB59B0" w:rsidRDefault="006B6FBE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2630CA">
        <w:rPr>
          <w:b/>
          <w:lang w:val="en-US"/>
        </w:rPr>
        <w:t>S1</w:t>
      </w:r>
      <w:r w:rsidR="00C53B4E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="00AB59B0" w:rsidRPr="006B6FBE">
        <w:rPr>
          <w:lang w:val="en-US"/>
        </w:rPr>
        <w:t>Quality assessment</w:t>
      </w:r>
      <w:r w:rsidRPr="006B6FBE">
        <w:rPr>
          <w:lang w:val="en-US"/>
        </w:rPr>
        <w:t xml:space="preserve"> of </w:t>
      </w:r>
      <w:r w:rsidR="00AB59B0" w:rsidRPr="006B6FBE">
        <w:rPr>
          <w:lang w:val="en-US"/>
        </w:rPr>
        <w:t>cross-sectional studies</w:t>
      </w:r>
    </w:p>
    <w:tbl>
      <w:tblPr>
        <w:tblStyle w:val="Tabelacomgrade"/>
        <w:tblW w:w="1105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828"/>
        <w:gridCol w:w="567"/>
        <w:gridCol w:w="567"/>
        <w:gridCol w:w="709"/>
        <w:gridCol w:w="627"/>
        <w:gridCol w:w="649"/>
        <w:gridCol w:w="567"/>
        <w:gridCol w:w="567"/>
        <w:gridCol w:w="567"/>
        <w:gridCol w:w="567"/>
        <w:gridCol w:w="709"/>
        <w:gridCol w:w="1134"/>
      </w:tblGrid>
      <w:tr w:rsidR="00E0499D" w14:paraId="4342297A" w14:textId="77777777" w:rsidTr="004943E5">
        <w:tc>
          <w:tcPr>
            <w:tcW w:w="3828" w:type="dxa"/>
          </w:tcPr>
          <w:p w14:paraId="1B302FBF" w14:textId="77777777" w:rsidR="00850529" w:rsidRPr="00AB59B0" w:rsidRDefault="00850529" w:rsidP="00AB59B0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67" w:type="dxa"/>
          </w:tcPr>
          <w:p w14:paraId="22A48542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1</w:t>
            </w:r>
          </w:p>
        </w:tc>
        <w:tc>
          <w:tcPr>
            <w:tcW w:w="567" w:type="dxa"/>
          </w:tcPr>
          <w:p w14:paraId="1C990AC6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2</w:t>
            </w:r>
          </w:p>
        </w:tc>
        <w:tc>
          <w:tcPr>
            <w:tcW w:w="709" w:type="dxa"/>
          </w:tcPr>
          <w:p w14:paraId="363F0095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</w:tc>
        <w:tc>
          <w:tcPr>
            <w:tcW w:w="627" w:type="dxa"/>
          </w:tcPr>
          <w:p w14:paraId="2A0625E1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4</w:t>
            </w:r>
          </w:p>
        </w:tc>
        <w:tc>
          <w:tcPr>
            <w:tcW w:w="649" w:type="dxa"/>
          </w:tcPr>
          <w:p w14:paraId="48E7E2BC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5</w:t>
            </w:r>
          </w:p>
        </w:tc>
        <w:tc>
          <w:tcPr>
            <w:tcW w:w="567" w:type="dxa"/>
          </w:tcPr>
          <w:p w14:paraId="02F21068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6</w:t>
            </w:r>
          </w:p>
        </w:tc>
        <w:tc>
          <w:tcPr>
            <w:tcW w:w="567" w:type="dxa"/>
          </w:tcPr>
          <w:p w14:paraId="1B6C0B8C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7</w:t>
            </w:r>
          </w:p>
        </w:tc>
        <w:tc>
          <w:tcPr>
            <w:tcW w:w="567" w:type="dxa"/>
          </w:tcPr>
          <w:p w14:paraId="1B03C252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8</w:t>
            </w:r>
          </w:p>
        </w:tc>
        <w:tc>
          <w:tcPr>
            <w:tcW w:w="567" w:type="dxa"/>
          </w:tcPr>
          <w:p w14:paraId="7A4280B4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9</w:t>
            </w:r>
          </w:p>
        </w:tc>
        <w:tc>
          <w:tcPr>
            <w:tcW w:w="709" w:type="dxa"/>
          </w:tcPr>
          <w:p w14:paraId="64506D14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Q10</w:t>
            </w:r>
          </w:p>
        </w:tc>
        <w:tc>
          <w:tcPr>
            <w:tcW w:w="1134" w:type="dxa"/>
          </w:tcPr>
          <w:p w14:paraId="7C75837C" w14:textId="77777777" w:rsidR="00850529" w:rsidRDefault="00850529" w:rsidP="00AB59B0">
            <w:pPr>
              <w:jc w:val="center"/>
              <w:rPr>
                <w:b/>
              </w:rPr>
            </w:pPr>
            <w:r>
              <w:rPr>
                <w:b/>
              </w:rPr>
              <w:t>Overall</w:t>
            </w:r>
          </w:p>
        </w:tc>
      </w:tr>
      <w:tr w:rsidR="00280682" w:rsidRPr="00460F4B" w14:paraId="55ABFAC6" w14:textId="77777777" w:rsidTr="002630CA">
        <w:tc>
          <w:tcPr>
            <w:tcW w:w="3828" w:type="dxa"/>
            <w:shd w:val="clear" w:color="auto" w:fill="92D050"/>
          </w:tcPr>
          <w:p w14:paraId="7BB7A030" w14:textId="2D0FBB60" w:rsidR="00280682" w:rsidRPr="00781903" w:rsidRDefault="00280682" w:rsidP="00280682">
            <w:pPr>
              <w:rPr>
                <w:lang w:val="en-US"/>
              </w:rPr>
            </w:pPr>
            <w:r w:rsidRPr="00280682">
              <w:rPr>
                <w:lang w:val="en-US"/>
              </w:rPr>
              <w:t xml:space="preserve">Ahmad et al. </w:t>
            </w:r>
            <w:r>
              <w:rPr>
                <w:lang w:val="en-US"/>
              </w:rPr>
              <w:t>(</w:t>
            </w:r>
            <w:r w:rsidRPr="00280682">
              <w:rPr>
                <w:lang w:val="en-US"/>
              </w:rPr>
              <w:t>2021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  <w:shd w:val="clear" w:color="auto" w:fill="92D050"/>
          </w:tcPr>
          <w:p w14:paraId="4E895A7B" w14:textId="3A9B673E" w:rsidR="00280682" w:rsidRPr="00E0499D" w:rsidRDefault="00280682" w:rsidP="00280682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6610311" w14:textId="76D49774" w:rsidR="00280682" w:rsidRPr="00E0499D" w:rsidRDefault="00280682" w:rsidP="00280682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2BF699C" w14:textId="54C3267D" w:rsidR="00280682" w:rsidRPr="00E0499D" w:rsidRDefault="00280682" w:rsidP="00280682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144355A0" w14:textId="2233460F" w:rsidR="00280682" w:rsidRPr="00E0499D" w:rsidRDefault="00280682" w:rsidP="002806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76388754" w14:textId="0C6457C0" w:rsidR="00280682" w:rsidRPr="00E0499D" w:rsidRDefault="00280682" w:rsidP="002806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1ACA829" w14:textId="6446CB7C" w:rsidR="00280682" w:rsidRPr="00E0499D" w:rsidRDefault="007B5082" w:rsidP="002806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7BC1679" w14:textId="5D745638" w:rsidR="00280682" w:rsidRPr="00E0499D" w:rsidRDefault="00280682" w:rsidP="002806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5B6D0E2" w14:textId="0A306215" w:rsidR="00280682" w:rsidRPr="00E0499D" w:rsidRDefault="00280682" w:rsidP="002806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61785F64" w14:textId="33C8257A" w:rsidR="00280682" w:rsidRPr="00E0499D" w:rsidRDefault="00280682" w:rsidP="002806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1F071BE" w14:textId="465D7109" w:rsidR="00280682" w:rsidRPr="00E0499D" w:rsidRDefault="007B5082" w:rsidP="002806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60486DDF" w14:textId="54F9FE21" w:rsidR="00280682" w:rsidRPr="00E0499D" w:rsidRDefault="007B5082" w:rsidP="0028068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E0499D" w:rsidRPr="00460F4B" w14:paraId="06A09015" w14:textId="77777777" w:rsidTr="004943E5">
        <w:tc>
          <w:tcPr>
            <w:tcW w:w="3828" w:type="dxa"/>
            <w:shd w:val="clear" w:color="auto" w:fill="FFFF00"/>
          </w:tcPr>
          <w:p w14:paraId="5C3E09DB" w14:textId="77777777" w:rsidR="00253E33" w:rsidRPr="00E0499D" w:rsidRDefault="00253E33" w:rsidP="00265649">
            <w:pPr>
              <w:rPr>
                <w:highlight w:val="yellow"/>
                <w:lang w:val="en-US"/>
              </w:rPr>
            </w:pPr>
            <w:r w:rsidRPr="00781903">
              <w:rPr>
                <w:lang w:val="en-US"/>
              </w:rPr>
              <w:t>Ahmadi-</w:t>
            </w:r>
            <w:proofErr w:type="spellStart"/>
            <w:r w:rsidRPr="00781903">
              <w:rPr>
                <w:lang w:val="en-US"/>
              </w:rPr>
              <w:t>Motamayel</w:t>
            </w:r>
            <w:proofErr w:type="spellEnd"/>
            <w:r w:rsidRPr="00781903">
              <w:rPr>
                <w:lang w:val="en-US"/>
              </w:rPr>
              <w:t xml:space="preserve"> et al. (2013a)</w:t>
            </w:r>
          </w:p>
        </w:tc>
        <w:tc>
          <w:tcPr>
            <w:tcW w:w="567" w:type="dxa"/>
            <w:shd w:val="clear" w:color="auto" w:fill="FFFF00"/>
          </w:tcPr>
          <w:p w14:paraId="530CFCE9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44F5521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6281AEB3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2417EF75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454A1A98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6EB10CF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42F0BC00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8692DEF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6613ECCF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2570A9E0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6E31C6B2" w14:textId="77777777" w:rsidR="00253E33" w:rsidRPr="00E0499D" w:rsidRDefault="00253E33" w:rsidP="0026564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460F4B" w14:paraId="3D72B46A" w14:textId="77777777" w:rsidTr="004943E5">
        <w:tc>
          <w:tcPr>
            <w:tcW w:w="3828" w:type="dxa"/>
            <w:shd w:val="clear" w:color="auto" w:fill="FFFF00"/>
          </w:tcPr>
          <w:p w14:paraId="58C41B04" w14:textId="77777777" w:rsidR="00460F4B" w:rsidRPr="00843D33" w:rsidRDefault="00460F4B" w:rsidP="00460F4B">
            <w:pPr>
              <w:rPr>
                <w:lang w:val="en-US"/>
              </w:rPr>
            </w:pPr>
            <w:r w:rsidRPr="00843D33">
              <w:rPr>
                <w:lang w:val="en-US"/>
              </w:rPr>
              <w:t>Ahmadi-</w:t>
            </w:r>
            <w:proofErr w:type="spellStart"/>
            <w:r w:rsidRPr="00843D33">
              <w:rPr>
                <w:lang w:val="en-US"/>
              </w:rPr>
              <w:t>Motamayel</w:t>
            </w:r>
            <w:proofErr w:type="spellEnd"/>
            <w:r w:rsidRPr="00843D33">
              <w:rPr>
                <w:lang w:val="en-US"/>
              </w:rPr>
              <w:t xml:space="preserve"> et al. </w:t>
            </w:r>
            <w:r w:rsidR="00253E33" w:rsidRPr="00843D33">
              <w:rPr>
                <w:lang w:val="en-US"/>
              </w:rPr>
              <w:t>(</w:t>
            </w:r>
            <w:r w:rsidRPr="00843D33">
              <w:rPr>
                <w:lang w:val="en-US"/>
              </w:rPr>
              <w:t>2013</w:t>
            </w:r>
            <w:r w:rsidR="00253E33" w:rsidRPr="00843D33">
              <w:rPr>
                <w:lang w:val="en-US"/>
              </w:rPr>
              <w:t>b)</w:t>
            </w:r>
          </w:p>
        </w:tc>
        <w:tc>
          <w:tcPr>
            <w:tcW w:w="567" w:type="dxa"/>
            <w:shd w:val="clear" w:color="auto" w:fill="FFFF00"/>
          </w:tcPr>
          <w:p w14:paraId="764D5ACA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0A0FEA2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B553B16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5FC8713D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27AD1E7B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7772F0C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7254BB72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7A7E752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3F6205A3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2E7F17AE" w14:textId="77777777" w:rsidR="00460F4B" w:rsidRPr="00843D33" w:rsidRDefault="002907B5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5CBC4367" w14:textId="77777777" w:rsidR="00460F4B" w:rsidRPr="00843D33" w:rsidRDefault="00460F4B" w:rsidP="00AB59B0">
            <w:pPr>
              <w:jc w:val="center"/>
              <w:rPr>
                <w:lang w:val="en-US"/>
              </w:rPr>
            </w:pPr>
            <w:r w:rsidRPr="00843D33">
              <w:rPr>
                <w:lang w:val="en-US"/>
              </w:rPr>
              <w:t>FAIR</w:t>
            </w:r>
          </w:p>
        </w:tc>
      </w:tr>
      <w:tr w:rsidR="00E0499D" w:rsidRPr="000353B4" w14:paraId="4B4AD5B2" w14:textId="77777777" w:rsidTr="004943E5">
        <w:tc>
          <w:tcPr>
            <w:tcW w:w="3828" w:type="dxa"/>
            <w:shd w:val="clear" w:color="auto" w:fill="92D050"/>
          </w:tcPr>
          <w:p w14:paraId="748012DB" w14:textId="77777777" w:rsidR="00850529" w:rsidRPr="00E0499D" w:rsidRDefault="00850529" w:rsidP="00CB0FC2">
            <w:pPr>
              <w:rPr>
                <w:lang w:val="en-US"/>
              </w:rPr>
            </w:pPr>
            <w:r w:rsidRPr="00E0499D">
              <w:rPr>
                <w:lang w:val="en-US"/>
              </w:rPr>
              <w:t>Ahmadi-</w:t>
            </w:r>
            <w:proofErr w:type="spellStart"/>
            <w:proofErr w:type="gramStart"/>
            <w:r w:rsidRPr="00E0499D">
              <w:rPr>
                <w:lang w:val="en-US"/>
              </w:rPr>
              <w:t>Motamayel</w:t>
            </w:r>
            <w:proofErr w:type="spellEnd"/>
            <w:r w:rsidRPr="00E0499D">
              <w:rPr>
                <w:lang w:val="en-US"/>
              </w:rPr>
              <w:t xml:space="preserve">  et al.</w:t>
            </w:r>
            <w:proofErr w:type="gramEnd"/>
            <w:r w:rsidRPr="00E0499D">
              <w:rPr>
                <w:lang w:val="en-US"/>
              </w:rPr>
              <w:t xml:space="preserve"> (2018)     </w:t>
            </w:r>
          </w:p>
        </w:tc>
        <w:tc>
          <w:tcPr>
            <w:tcW w:w="567" w:type="dxa"/>
            <w:shd w:val="clear" w:color="auto" w:fill="92D050"/>
          </w:tcPr>
          <w:p w14:paraId="70605F4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C34339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9ABC0A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0D0ACB9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92D050"/>
          </w:tcPr>
          <w:p w14:paraId="7231428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6D2641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05612B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119640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761E4C8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36BEDD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5E8FBCC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0C7DE0" w14:paraId="0D0488E1" w14:textId="77777777" w:rsidTr="004943E5">
        <w:tc>
          <w:tcPr>
            <w:tcW w:w="3828" w:type="dxa"/>
            <w:shd w:val="clear" w:color="auto" w:fill="FFFF00"/>
          </w:tcPr>
          <w:p w14:paraId="10F4E39C" w14:textId="77777777" w:rsidR="00850529" w:rsidRPr="00E0499D" w:rsidRDefault="00850529" w:rsidP="000C7DE0">
            <w:proofErr w:type="spellStart"/>
            <w:r w:rsidRPr="00E0499D">
              <w:t>Al-Ali</w:t>
            </w:r>
            <w:proofErr w:type="spellEnd"/>
            <w:r w:rsidRPr="00E0499D">
              <w:t xml:space="preserve"> et al. (2021)      </w:t>
            </w:r>
          </w:p>
        </w:tc>
        <w:tc>
          <w:tcPr>
            <w:tcW w:w="567" w:type="dxa"/>
            <w:shd w:val="clear" w:color="auto" w:fill="FFFF00"/>
          </w:tcPr>
          <w:p w14:paraId="1DCC9843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FF00"/>
          </w:tcPr>
          <w:p w14:paraId="4CFA0BD8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2FA53E94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715E76D3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50016C4B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61A46BF6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7BCE99B9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3FEC5AD9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69660E6C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0B442C0A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FFFF00"/>
          </w:tcPr>
          <w:p w14:paraId="515A3733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:rsidRPr="000C7DE0" w14:paraId="7C8A0048" w14:textId="77777777" w:rsidTr="004943E5">
        <w:tc>
          <w:tcPr>
            <w:tcW w:w="3828" w:type="dxa"/>
            <w:shd w:val="clear" w:color="auto" w:fill="92D050"/>
          </w:tcPr>
          <w:p w14:paraId="0203E20E" w14:textId="77777777" w:rsidR="00850529" w:rsidRPr="00E0499D" w:rsidRDefault="00850529" w:rsidP="00AB59B0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Al- </w:t>
            </w:r>
            <w:proofErr w:type="spellStart"/>
            <w:r w:rsidRPr="00E0499D">
              <w:rPr>
                <w:lang w:val="en-US"/>
              </w:rPr>
              <w:t>Amoudi</w:t>
            </w:r>
            <w:proofErr w:type="spellEnd"/>
            <w:r w:rsidRPr="00E0499D">
              <w:rPr>
                <w:lang w:val="en-US"/>
              </w:rPr>
              <w:t xml:space="preserve"> et al. (2007)</w:t>
            </w:r>
          </w:p>
        </w:tc>
        <w:tc>
          <w:tcPr>
            <w:tcW w:w="567" w:type="dxa"/>
            <w:shd w:val="clear" w:color="auto" w:fill="92D050"/>
          </w:tcPr>
          <w:p w14:paraId="6A03DD0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143E46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149E72D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1DA7EAF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4DED9ED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FF3257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DF07EF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E43FA4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00E4B41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0DD580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2685F80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7B5082" w:rsidRPr="000C7DE0" w14:paraId="773576F9" w14:textId="77777777" w:rsidTr="002630CA">
        <w:tc>
          <w:tcPr>
            <w:tcW w:w="3828" w:type="dxa"/>
            <w:shd w:val="clear" w:color="auto" w:fill="FFFF00"/>
          </w:tcPr>
          <w:p w14:paraId="67FF444B" w14:textId="5D828076" w:rsidR="007B5082" w:rsidRPr="00E0499D" w:rsidRDefault="007B5082" w:rsidP="00AB59B0">
            <w:pPr>
              <w:rPr>
                <w:lang w:val="en-US"/>
              </w:rPr>
            </w:pPr>
            <w:proofErr w:type="spellStart"/>
            <w:r w:rsidRPr="007B5082">
              <w:rPr>
                <w:lang w:val="en-US"/>
              </w:rPr>
              <w:t>Aliakbarpour</w:t>
            </w:r>
            <w:proofErr w:type="spellEnd"/>
            <w:r w:rsidRPr="007B5082">
              <w:rPr>
                <w:lang w:val="en-US"/>
              </w:rPr>
              <w:t xml:space="preserve"> et al. </w:t>
            </w:r>
            <w:r>
              <w:rPr>
                <w:lang w:val="en-US"/>
              </w:rPr>
              <w:t>(</w:t>
            </w:r>
            <w:r w:rsidRPr="007B5082">
              <w:rPr>
                <w:lang w:val="en-US"/>
              </w:rPr>
              <w:t>2021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  <w:shd w:val="clear" w:color="auto" w:fill="FFFF00"/>
          </w:tcPr>
          <w:p w14:paraId="46EBD55A" w14:textId="178DB673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064AAF2" w14:textId="35AA2AD8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0FEEA2C" w14:textId="71158F76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1E6A4ED0" w14:textId="672B4FAB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6F5E3735" w14:textId="4EE266E5" w:rsidR="007B5082" w:rsidRPr="00E0499D" w:rsidRDefault="00E569DB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0C78EE8F" w14:textId="3DEEEF4D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166492A2" w14:textId="6A081CED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B5A0A8C" w14:textId="4E6EC1C2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38537174" w14:textId="584C6056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74344BC0" w14:textId="1EB344C2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154AF213" w14:textId="4E71376E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E0499D" w:rsidRPr="000353B4" w14:paraId="6F873772" w14:textId="77777777" w:rsidTr="004943E5">
        <w:tc>
          <w:tcPr>
            <w:tcW w:w="3828" w:type="dxa"/>
            <w:shd w:val="clear" w:color="auto" w:fill="92D050"/>
          </w:tcPr>
          <w:p w14:paraId="5539CA22" w14:textId="77777777" w:rsidR="00850529" w:rsidRPr="00E0499D" w:rsidRDefault="00850529" w:rsidP="005D1C6F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Araújo </w:t>
            </w:r>
            <w:proofErr w:type="gramStart"/>
            <w:r w:rsidRPr="00E0499D">
              <w:rPr>
                <w:lang w:val="en-US"/>
              </w:rPr>
              <w:t>et al.(</w:t>
            </w:r>
            <w:proofErr w:type="gramEnd"/>
            <w:r w:rsidRPr="00E0499D">
              <w:rPr>
                <w:lang w:val="en-US"/>
              </w:rPr>
              <w:t xml:space="preserve">2020)        </w:t>
            </w:r>
          </w:p>
        </w:tc>
        <w:tc>
          <w:tcPr>
            <w:tcW w:w="567" w:type="dxa"/>
            <w:shd w:val="clear" w:color="auto" w:fill="92D050"/>
          </w:tcPr>
          <w:p w14:paraId="250C5D7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66B1D6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6551EC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7A8B01B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41CD137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3704AD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5F4040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D4C60E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262F6E1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4A03ED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129815C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B808AB" w14:paraId="325D9DB6" w14:textId="77777777" w:rsidTr="004943E5">
        <w:tc>
          <w:tcPr>
            <w:tcW w:w="3828" w:type="dxa"/>
            <w:shd w:val="clear" w:color="auto" w:fill="FF0000"/>
          </w:tcPr>
          <w:p w14:paraId="6048E3D3" w14:textId="77777777" w:rsidR="00850529" w:rsidRPr="00E0499D" w:rsidRDefault="00850529" w:rsidP="00684FEA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Bachtiar</w:t>
            </w:r>
            <w:proofErr w:type="spellEnd"/>
            <w:r w:rsidRPr="00E0499D">
              <w:rPr>
                <w:lang w:val="en-US"/>
              </w:rPr>
              <w:t xml:space="preserve"> et al. (2018)</w:t>
            </w:r>
          </w:p>
        </w:tc>
        <w:tc>
          <w:tcPr>
            <w:tcW w:w="567" w:type="dxa"/>
            <w:shd w:val="clear" w:color="auto" w:fill="FF3300"/>
          </w:tcPr>
          <w:p w14:paraId="6759116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3300"/>
          </w:tcPr>
          <w:p w14:paraId="5EFEABD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3300"/>
          </w:tcPr>
          <w:p w14:paraId="6B13FD4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627" w:type="dxa"/>
            <w:shd w:val="clear" w:color="auto" w:fill="FF3300"/>
          </w:tcPr>
          <w:p w14:paraId="78E844E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3300"/>
          </w:tcPr>
          <w:p w14:paraId="01A8A0C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3300"/>
          </w:tcPr>
          <w:p w14:paraId="3D2D793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3300"/>
          </w:tcPr>
          <w:p w14:paraId="14901B4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3300"/>
          </w:tcPr>
          <w:p w14:paraId="7773787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3300"/>
          </w:tcPr>
          <w:p w14:paraId="23E148D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3300"/>
          </w:tcPr>
          <w:p w14:paraId="14B54C2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3300"/>
          </w:tcPr>
          <w:p w14:paraId="0A38714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POOR</w:t>
            </w:r>
          </w:p>
        </w:tc>
      </w:tr>
      <w:tr w:rsidR="00E0499D" w14:paraId="68EDD1F5" w14:textId="77777777" w:rsidTr="004943E5">
        <w:tc>
          <w:tcPr>
            <w:tcW w:w="3828" w:type="dxa"/>
            <w:shd w:val="clear" w:color="auto" w:fill="92D050"/>
          </w:tcPr>
          <w:p w14:paraId="4C781374" w14:textId="77777777" w:rsidR="00850529" w:rsidRPr="00E0499D" w:rsidRDefault="00850529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Bagherian</w:t>
            </w:r>
            <w:proofErr w:type="spellEnd"/>
            <w:r w:rsidRPr="00E0499D">
              <w:rPr>
                <w:lang w:val="en-US"/>
              </w:rPr>
              <w:t xml:space="preserve"> et al. (2008)     </w:t>
            </w:r>
          </w:p>
        </w:tc>
        <w:tc>
          <w:tcPr>
            <w:tcW w:w="567" w:type="dxa"/>
            <w:shd w:val="clear" w:color="auto" w:fill="92D050"/>
          </w:tcPr>
          <w:p w14:paraId="358F15CB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D43DF9E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FE6863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09B6DED2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478EC9AC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4BDBABD7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455C4793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00329E89" w14:textId="77777777" w:rsidR="00850529" w:rsidRPr="00E0499D" w:rsidRDefault="00850529" w:rsidP="000A59F1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92D050"/>
          </w:tcPr>
          <w:p w14:paraId="30F88FDD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92D050"/>
          </w:tcPr>
          <w:p w14:paraId="4AB3DD90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92D050"/>
          </w:tcPr>
          <w:p w14:paraId="7147C217" w14:textId="77777777" w:rsidR="00850529" w:rsidRPr="00E0499D" w:rsidRDefault="00850529" w:rsidP="00AB59B0">
            <w:pPr>
              <w:jc w:val="center"/>
            </w:pPr>
            <w:r w:rsidRPr="00E0499D">
              <w:t>GOOD</w:t>
            </w:r>
          </w:p>
        </w:tc>
      </w:tr>
      <w:tr w:rsidR="00E0499D" w14:paraId="27D0DBB2" w14:textId="77777777" w:rsidTr="004943E5">
        <w:tc>
          <w:tcPr>
            <w:tcW w:w="3828" w:type="dxa"/>
            <w:shd w:val="clear" w:color="auto" w:fill="FFFF00"/>
          </w:tcPr>
          <w:p w14:paraId="069C8989" w14:textId="77777777" w:rsidR="00850529" w:rsidRPr="00E0499D" w:rsidRDefault="00850529" w:rsidP="00850529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Balekjian</w:t>
            </w:r>
            <w:proofErr w:type="spellEnd"/>
            <w:r w:rsidRPr="00E0499D">
              <w:rPr>
                <w:lang w:val="en-US"/>
              </w:rPr>
              <w:t xml:space="preserve"> et al. (1975)</w:t>
            </w:r>
          </w:p>
        </w:tc>
        <w:tc>
          <w:tcPr>
            <w:tcW w:w="567" w:type="dxa"/>
            <w:shd w:val="clear" w:color="auto" w:fill="FFFF00"/>
          </w:tcPr>
          <w:p w14:paraId="3E5504F7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EAC5A6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515507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FF00"/>
          </w:tcPr>
          <w:p w14:paraId="6DBC319A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67C7DB60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7937EA95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FF00"/>
          </w:tcPr>
          <w:p w14:paraId="712F47DE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3DE505A9" w14:textId="77777777" w:rsidR="00850529" w:rsidRPr="00E0499D" w:rsidRDefault="00850529" w:rsidP="000A59F1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16170189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0BA28FC8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FF00"/>
          </w:tcPr>
          <w:p w14:paraId="7672A92B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:rsidRPr="0068791E" w14:paraId="1D6ADB1C" w14:textId="77777777" w:rsidTr="004943E5">
        <w:tc>
          <w:tcPr>
            <w:tcW w:w="3828" w:type="dxa"/>
            <w:shd w:val="clear" w:color="auto" w:fill="92D050"/>
          </w:tcPr>
          <w:p w14:paraId="128905EC" w14:textId="77777777" w:rsidR="00850529" w:rsidRPr="00E0499D" w:rsidRDefault="00850529" w:rsidP="0068791E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Banda et al. (2017)   </w:t>
            </w:r>
          </w:p>
        </w:tc>
        <w:tc>
          <w:tcPr>
            <w:tcW w:w="567" w:type="dxa"/>
            <w:shd w:val="clear" w:color="auto" w:fill="92D050"/>
          </w:tcPr>
          <w:p w14:paraId="2DB4E270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F5FA2E8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2F944F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0FD6C74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3DA73CE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3D7D1B7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9953FFC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DC46C9C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438749C7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8263E78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2E37600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68791E" w14:paraId="44222D56" w14:textId="77777777" w:rsidTr="004943E5">
        <w:tc>
          <w:tcPr>
            <w:tcW w:w="3828" w:type="dxa"/>
            <w:shd w:val="clear" w:color="auto" w:fill="FFFF00"/>
          </w:tcPr>
          <w:p w14:paraId="2764855C" w14:textId="77777777" w:rsidR="00850529" w:rsidRPr="00E0499D" w:rsidRDefault="00850529" w:rsidP="00111CE9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Barrera et al. (2013)        </w:t>
            </w:r>
          </w:p>
        </w:tc>
        <w:tc>
          <w:tcPr>
            <w:tcW w:w="567" w:type="dxa"/>
            <w:shd w:val="clear" w:color="auto" w:fill="FFFF00"/>
          </w:tcPr>
          <w:p w14:paraId="565CD923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302EED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6291100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7221EF8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1AEE22D3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CBAAEFA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60D77ABE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58CC7A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44D347F3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787C14A8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4B317A0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68791E" w14:paraId="177DBD05" w14:textId="77777777" w:rsidTr="004943E5">
        <w:tc>
          <w:tcPr>
            <w:tcW w:w="3828" w:type="dxa"/>
            <w:shd w:val="clear" w:color="auto" w:fill="FFFF00"/>
          </w:tcPr>
          <w:p w14:paraId="35351BC5" w14:textId="77777777" w:rsidR="00850529" w:rsidRPr="00E0499D" w:rsidRDefault="00850529" w:rsidP="00684FEA">
            <w:pPr>
              <w:rPr>
                <w:lang w:val="en-US"/>
              </w:rPr>
            </w:pPr>
            <w:r w:rsidRPr="00E0499D">
              <w:rPr>
                <w:lang w:val="en-US"/>
              </w:rPr>
              <w:t>Bhalla et al. (2010)</w:t>
            </w:r>
          </w:p>
        </w:tc>
        <w:tc>
          <w:tcPr>
            <w:tcW w:w="567" w:type="dxa"/>
            <w:shd w:val="clear" w:color="auto" w:fill="FFFF00"/>
          </w:tcPr>
          <w:p w14:paraId="51772C62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3EE80F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4FD5997B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506DEE28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245652A5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EAD3CD0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702CC3A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161D703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6182775D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652A0C7D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192E123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68791E" w14:paraId="709A054A" w14:textId="77777777" w:rsidTr="004943E5">
        <w:tc>
          <w:tcPr>
            <w:tcW w:w="3828" w:type="dxa"/>
            <w:shd w:val="clear" w:color="auto" w:fill="92D050"/>
          </w:tcPr>
          <w:p w14:paraId="4DC93804" w14:textId="77777777" w:rsidR="00850529" w:rsidRPr="00E0499D" w:rsidRDefault="00850529" w:rsidP="00914026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Borghi</w:t>
            </w:r>
            <w:proofErr w:type="spellEnd"/>
            <w:r w:rsidRPr="00E0499D">
              <w:rPr>
                <w:lang w:val="en-US"/>
              </w:rPr>
              <w:t xml:space="preserve"> et al. (2016)   </w:t>
            </w:r>
          </w:p>
        </w:tc>
        <w:tc>
          <w:tcPr>
            <w:tcW w:w="567" w:type="dxa"/>
            <w:shd w:val="clear" w:color="auto" w:fill="92D050"/>
          </w:tcPr>
          <w:p w14:paraId="3B76CB1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7592E4E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13524C17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573DDB75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92D050"/>
          </w:tcPr>
          <w:p w14:paraId="7B18EDD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66874B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052922E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ABED8A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768A9F3C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F0BCAD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92D050"/>
          </w:tcPr>
          <w:p w14:paraId="42707DE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68791E" w14:paraId="2D4486F7" w14:textId="77777777" w:rsidTr="004943E5">
        <w:tc>
          <w:tcPr>
            <w:tcW w:w="3828" w:type="dxa"/>
            <w:shd w:val="clear" w:color="auto" w:fill="92D050"/>
          </w:tcPr>
          <w:p w14:paraId="5FC9DEF1" w14:textId="77777777" w:rsidR="00850529" w:rsidRPr="00E0499D" w:rsidRDefault="00850529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Castro et al. (2016)    </w:t>
            </w:r>
          </w:p>
        </w:tc>
        <w:tc>
          <w:tcPr>
            <w:tcW w:w="567" w:type="dxa"/>
            <w:shd w:val="clear" w:color="auto" w:fill="92D050"/>
          </w:tcPr>
          <w:p w14:paraId="5E7AB58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4926D5C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07A252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08F14FD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2C90EE28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F0D4275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ABB58B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04873DA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46912B37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4A33BF96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3E49B8D5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14:paraId="203DA549" w14:textId="77777777" w:rsidTr="004943E5">
        <w:tc>
          <w:tcPr>
            <w:tcW w:w="3828" w:type="dxa"/>
            <w:shd w:val="clear" w:color="auto" w:fill="92D050"/>
          </w:tcPr>
          <w:p w14:paraId="38FA856D" w14:textId="77777777" w:rsidR="00850529" w:rsidRPr="00E0499D" w:rsidRDefault="00850529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Chawda</w:t>
            </w:r>
            <w:proofErr w:type="spellEnd"/>
            <w:r w:rsidRPr="00E0499D">
              <w:rPr>
                <w:lang w:val="en-US"/>
              </w:rPr>
              <w:t xml:space="preserve"> et al. (2010)        </w:t>
            </w:r>
          </w:p>
        </w:tc>
        <w:tc>
          <w:tcPr>
            <w:tcW w:w="567" w:type="dxa"/>
            <w:shd w:val="clear" w:color="auto" w:fill="92D050"/>
          </w:tcPr>
          <w:p w14:paraId="7DDD7C50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4F7017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30054E7" w14:textId="77777777" w:rsidR="00850529" w:rsidRPr="00E0499D" w:rsidRDefault="00850529" w:rsidP="000A59F1">
            <w:pPr>
              <w:jc w:val="center"/>
            </w:pPr>
            <w:r w:rsidRPr="00E0499D">
              <w:rPr>
                <w:lang w:val="en-US"/>
              </w:rPr>
              <w:t>Y</w:t>
            </w:r>
            <w:r w:rsidRPr="00E0499D">
              <w:t>ES</w:t>
            </w:r>
          </w:p>
        </w:tc>
        <w:tc>
          <w:tcPr>
            <w:tcW w:w="627" w:type="dxa"/>
            <w:shd w:val="clear" w:color="auto" w:fill="92D050"/>
          </w:tcPr>
          <w:p w14:paraId="3EC5E282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92D050"/>
          </w:tcPr>
          <w:p w14:paraId="488F5EBC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3F32240B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019D9A5C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16375F2A" w14:textId="77777777" w:rsidR="00850529" w:rsidRPr="00E0499D" w:rsidRDefault="00850529" w:rsidP="000A59F1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92D050"/>
          </w:tcPr>
          <w:p w14:paraId="654A9A62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92D050"/>
          </w:tcPr>
          <w:p w14:paraId="7A119BEB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92D050"/>
          </w:tcPr>
          <w:p w14:paraId="109787B3" w14:textId="77777777" w:rsidR="00850529" w:rsidRPr="00E0499D" w:rsidRDefault="00850529" w:rsidP="000A59F1">
            <w:pPr>
              <w:jc w:val="center"/>
            </w:pPr>
            <w:r w:rsidRPr="00E0499D">
              <w:t>GOOD</w:t>
            </w:r>
          </w:p>
        </w:tc>
      </w:tr>
      <w:tr w:rsidR="00E0499D" w14:paraId="276292AE" w14:textId="77777777" w:rsidTr="004943E5">
        <w:tc>
          <w:tcPr>
            <w:tcW w:w="3828" w:type="dxa"/>
            <w:shd w:val="clear" w:color="auto" w:fill="FFFF00"/>
          </w:tcPr>
          <w:p w14:paraId="14121196" w14:textId="77777777" w:rsidR="00850529" w:rsidRPr="00E0499D" w:rsidRDefault="00850529" w:rsidP="00AB59B0">
            <w:r w:rsidRPr="00E0499D">
              <w:t>Colombo et al. (2016</w:t>
            </w:r>
            <w:proofErr w:type="gramStart"/>
            <w:r w:rsidRPr="00E0499D">
              <w:t xml:space="preserve">a)   </w:t>
            </w:r>
            <w:proofErr w:type="gramEnd"/>
            <w:r w:rsidRPr="00E0499D">
              <w:t xml:space="preserve">  </w:t>
            </w:r>
          </w:p>
        </w:tc>
        <w:tc>
          <w:tcPr>
            <w:tcW w:w="567" w:type="dxa"/>
            <w:shd w:val="clear" w:color="auto" w:fill="FFFF00"/>
          </w:tcPr>
          <w:p w14:paraId="14395F51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780A6643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42020F40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640FEE47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52350670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5744DF10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082E43A1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71E530A8" w14:textId="77777777" w:rsidR="00850529" w:rsidRPr="00E0499D" w:rsidRDefault="00850529" w:rsidP="000A59F1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00888D94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11AC13A7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FF00"/>
          </w:tcPr>
          <w:p w14:paraId="117A9995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14:paraId="0C98AA0D" w14:textId="77777777" w:rsidTr="004943E5">
        <w:tc>
          <w:tcPr>
            <w:tcW w:w="3828" w:type="dxa"/>
            <w:shd w:val="clear" w:color="auto" w:fill="FFFF00"/>
          </w:tcPr>
          <w:p w14:paraId="0BA1D91F" w14:textId="77777777" w:rsidR="00850529" w:rsidRPr="00E0499D" w:rsidRDefault="00850529" w:rsidP="009656DB">
            <w:r w:rsidRPr="00E0499D">
              <w:t>Colombo et al. (2016</w:t>
            </w:r>
            <w:proofErr w:type="gramStart"/>
            <w:r w:rsidRPr="00E0499D">
              <w:t xml:space="preserve">b)   </w:t>
            </w:r>
            <w:proofErr w:type="gramEnd"/>
            <w:r w:rsidRPr="00E0499D">
              <w:t xml:space="preserve">  </w:t>
            </w:r>
          </w:p>
        </w:tc>
        <w:tc>
          <w:tcPr>
            <w:tcW w:w="567" w:type="dxa"/>
            <w:shd w:val="clear" w:color="auto" w:fill="FFFF00"/>
          </w:tcPr>
          <w:p w14:paraId="5B13230F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0834DFC4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6F790DCF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1213B377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18D89A0D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489A9294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6CF617E5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37FFAE1E" w14:textId="77777777" w:rsidR="00850529" w:rsidRPr="00E0499D" w:rsidRDefault="00850529" w:rsidP="000A59F1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66C78D89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108DBC68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FF00"/>
          </w:tcPr>
          <w:p w14:paraId="28818A05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14:paraId="385D1849" w14:textId="77777777" w:rsidTr="004943E5">
        <w:tc>
          <w:tcPr>
            <w:tcW w:w="3828" w:type="dxa"/>
            <w:shd w:val="clear" w:color="auto" w:fill="FFFF00"/>
          </w:tcPr>
          <w:p w14:paraId="57C06C18" w14:textId="3EF69B82" w:rsidR="00850529" w:rsidRPr="00E0499D" w:rsidRDefault="00850529" w:rsidP="00AB59B0">
            <w:r w:rsidRPr="00E0499D">
              <w:t>de Farias</w:t>
            </w:r>
            <w:r w:rsidR="00E0499D">
              <w:t>;</w:t>
            </w:r>
            <w:r w:rsidRPr="00E0499D">
              <w:t xml:space="preserve"> Bezerra (2003)          </w:t>
            </w:r>
          </w:p>
        </w:tc>
        <w:tc>
          <w:tcPr>
            <w:tcW w:w="567" w:type="dxa"/>
            <w:shd w:val="clear" w:color="auto" w:fill="FFFF00"/>
          </w:tcPr>
          <w:p w14:paraId="0BFFB77A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6C2E863B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4FE06724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6EE1A485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6171775A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58FCAD68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FF00"/>
          </w:tcPr>
          <w:p w14:paraId="70955654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2C1DD5C5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0F9EA6C9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547113AE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FFFF00"/>
          </w:tcPr>
          <w:p w14:paraId="110CEFED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14:paraId="0B4193F4" w14:textId="77777777" w:rsidTr="004943E5">
        <w:tc>
          <w:tcPr>
            <w:tcW w:w="3828" w:type="dxa"/>
            <w:shd w:val="clear" w:color="auto" w:fill="92D050"/>
          </w:tcPr>
          <w:p w14:paraId="66798368" w14:textId="77777777" w:rsidR="00850529" w:rsidRPr="00E0499D" w:rsidRDefault="00850529" w:rsidP="00D47F4F">
            <w:proofErr w:type="spellStart"/>
            <w:r w:rsidRPr="00E0499D">
              <w:t>Davidopoulou</w:t>
            </w:r>
            <w:proofErr w:type="spellEnd"/>
            <w:r w:rsidRPr="00E0499D">
              <w:t xml:space="preserve"> et al. (2012)     </w:t>
            </w:r>
          </w:p>
        </w:tc>
        <w:tc>
          <w:tcPr>
            <w:tcW w:w="567" w:type="dxa"/>
            <w:shd w:val="clear" w:color="auto" w:fill="92D050"/>
          </w:tcPr>
          <w:p w14:paraId="5EB31348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16F79D95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92D050"/>
          </w:tcPr>
          <w:p w14:paraId="34650A3D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92D050"/>
          </w:tcPr>
          <w:p w14:paraId="234686FA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92D050"/>
          </w:tcPr>
          <w:p w14:paraId="63B4DCDD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2C8A0565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45FDB7E0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3183F174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92D050"/>
          </w:tcPr>
          <w:p w14:paraId="2DD2CA41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92D050"/>
          </w:tcPr>
          <w:p w14:paraId="0AA5F4A9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92D050"/>
          </w:tcPr>
          <w:p w14:paraId="1BA7B118" w14:textId="77777777" w:rsidR="00850529" w:rsidRPr="00E0499D" w:rsidRDefault="00850529" w:rsidP="00AB59B0">
            <w:pPr>
              <w:jc w:val="center"/>
            </w:pPr>
            <w:r w:rsidRPr="00E0499D">
              <w:t>GOOD</w:t>
            </w:r>
          </w:p>
        </w:tc>
      </w:tr>
      <w:tr w:rsidR="00E0499D" w14:paraId="451E2B1F" w14:textId="77777777" w:rsidTr="004943E5">
        <w:tc>
          <w:tcPr>
            <w:tcW w:w="3828" w:type="dxa"/>
            <w:shd w:val="clear" w:color="auto" w:fill="FFFF00"/>
          </w:tcPr>
          <w:p w14:paraId="6DD5ADE3" w14:textId="2F932309" w:rsidR="00850529" w:rsidRPr="00E0499D" w:rsidRDefault="00850529" w:rsidP="00AB59B0">
            <w:proofErr w:type="spellStart"/>
            <w:r w:rsidRPr="00E0499D">
              <w:t>Doifode</w:t>
            </w:r>
            <w:proofErr w:type="spellEnd"/>
            <w:r w:rsidR="00E0499D">
              <w:t>;</w:t>
            </w:r>
            <w:r w:rsidRPr="00E0499D">
              <w:t xml:space="preserve"> </w:t>
            </w:r>
            <w:proofErr w:type="spellStart"/>
            <w:r w:rsidRPr="00E0499D">
              <w:t>Damle</w:t>
            </w:r>
            <w:proofErr w:type="spellEnd"/>
            <w:r w:rsidRPr="00E0499D">
              <w:t xml:space="preserve"> (2011)         </w:t>
            </w:r>
          </w:p>
        </w:tc>
        <w:tc>
          <w:tcPr>
            <w:tcW w:w="567" w:type="dxa"/>
            <w:shd w:val="clear" w:color="auto" w:fill="FFFF00"/>
          </w:tcPr>
          <w:p w14:paraId="397CCAC9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037C5B76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709" w:type="dxa"/>
            <w:shd w:val="clear" w:color="auto" w:fill="FFFF00"/>
          </w:tcPr>
          <w:p w14:paraId="54CD7A8F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69E39EBB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5C4D6385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1FEFBB43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4AEFB9ED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69BCA8F7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05AAECD7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094CB72C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FF00"/>
          </w:tcPr>
          <w:p w14:paraId="5F1BB5E6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14:paraId="15F7C59C" w14:textId="77777777" w:rsidTr="004943E5">
        <w:tc>
          <w:tcPr>
            <w:tcW w:w="3828" w:type="dxa"/>
            <w:shd w:val="clear" w:color="auto" w:fill="92D050"/>
          </w:tcPr>
          <w:p w14:paraId="316913B0" w14:textId="77777777" w:rsidR="005F45E6" w:rsidRPr="00E0499D" w:rsidRDefault="005F45E6" w:rsidP="00AB59B0">
            <w:proofErr w:type="spellStart"/>
            <w:r w:rsidRPr="00E0499D">
              <w:t>Doods</w:t>
            </w:r>
            <w:proofErr w:type="spellEnd"/>
            <w:r w:rsidRPr="00E0499D">
              <w:t xml:space="preserve"> et al. (1997)</w:t>
            </w:r>
          </w:p>
        </w:tc>
        <w:tc>
          <w:tcPr>
            <w:tcW w:w="567" w:type="dxa"/>
            <w:shd w:val="clear" w:color="auto" w:fill="92D050"/>
          </w:tcPr>
          <w:p w14:paraId="27250F18" w14:textId="77777777" w:rsidR="005F45E6" w:rsidRPr="00E0499D" w:rsidRDefault="005F45E6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53C0E27C" w14:textId="77777777" w:rsidR="005F45E6" w:rsidRPr="00E0499D" w:rsidRDefault="005F45E6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92D050"/>
          </w:tcPr>
          <w:p w14:paraId="29BD95ED" w14:textId="77777777" w:rsidR="005F45E6" w:rsidRPr="00E0499D" w:rsidRDefault="005F45E6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92D050"/>
          </w:tcPr>
          <w:p w14:paraId="692D67A2" w14:textId="77777777" w:rsidR="005F45E6" w:rsidRPr="00E0499D" w:rsidRDefault="005F45E6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92D050"/>
          </w:tcPr>
          <w:p w14:paraId="0DED9715" w14:textId="77777777" w:rsidR="005F45E6" w:rsidRPr="00E0499D" w:rsidRDefault="005F45E6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6EC9C350" w14:textId="77777777" w:rsidR="005F45E6" w:rsidRPr="00E0499D" w:rsidRDefault="005F45E6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4D56C73A" w14:textId="77777777" w:rsidR="005F45E6" w:rsidRPr="00E0499D" w:rsidRDefault="005F45E6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1525DCF5" w14:textId="77777777" w:rsidR="005F45E6" w:rsidRPr="00E0499D" w:rsidRDefault="005F45E6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92D050"/>
          </w:tcPr>
          <w:p w14:paraId="689A5128" w14:textId="77777777" w:rsidR="005F45E6" w:rsidRPr="00E0499D" w:rsidRDefault="005F45E6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92D050"/>
          </w:tcPr>
          <w:p w14:paraId="0328678B" w14:textId="77777777" w:rsidR="005F45E6" w:rsidRPr="00E0499D" w:rsidRDefault="005F45E6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92D050"/>
          </w:tcPr>
          <w:p w14:paraId="4018E436" w14:textId="77777777" w:rsidR="005F45E6" w:rsidRPr="00E0499D" w:rsidRDefault="005F45E6" w:rsidP="00AB59B0">
            <w:pPr>
              <w:jc w:val="center"/>
            </w:pPr>
            <w:r w:rsidRPr="00E0499D">
              <w:t>GOOD</w:t>
            </w:r>
          </w:p>
        </w:tc>
      </w:tr>
      <w:tr w:rsidR="00E0499D" w:rsidRPr="00C14B81" w14:paraId="6AED73C5" w14:textId="77777777" w:rsidTr="004943E5">
        <w:tc>
          <w:tcPr>
            <w:tcW w:w="3828" w:type="dxa"/>
            <w:shd w:val="clear" w:color="auto" w:fill="92D050"/>
          </w:tcPr>
          <w:p w14:paraId="5D64C1EB" w14:textId="77777777" w:rsidR="00C14B81" w:rsidRPr="00E0499D" w:rsidRDefault="00C14B81" w:rsidP="00AB59B0">
            <w:pPr>
              <w:rPr>
                <w:lang w:val="en-US"/>
              </w:rPr>
            </w:pPr>
            <w:r w:rsidRPr="00E0499D">
              <w:rPr>
                <w:lang w:val="en-US"/>
              </w:rPr>
              <w:t>Felizardo et al. (2010)</w:t>
            </w:r>
          </w:p>
        </w:tc>
        <w:tc>
          <w:tcPr>
            <w:tcW w:w="567" w:type="dxa"/>
            <w:shd w:val="clear" w:color="auto" w:fill="92D050"/>
          </w:tcPr>
          <w:p w14:paraId="7D7042D0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6C01BB9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2F47348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16F75A4A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2A4F8726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8009478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94CAD5D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DA3A698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3A3AFEF1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45348C8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0A1BE359" w14:textId="77777777" w:rsidR="00C14B81" w:rsidRPr="00E0499D" w:rsidRDefault="00C14B8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14:paraId="3ACA347A" w14:textId="77777777" w:rsidTr="004943E5">
        <w:tc>
          <w:tcPr>
            <w:tcW w:w="3828" w:type="dxa"/>
            <w:shd w:val="clear" w:color="auto" w:fill="FFFF00"/>
          </w:tcPr>
          <w:p w14:paraId="29ED3BA4" w14:textId="77777777" w:rsidR="00850529" w:rsidRPr="00E0499D" w:rsidRDefault="00850529" w:rsidP="00664302">
            <w:proofErr w:type="spellStart"/>
            <w:r w:rsidRPr="00E0499D">
              <w:t>Frasseto</w:t>
            </w:r>
            <w:proofErr w:type="spellEnd"/>
            <w:r w:rsidRPr="00E0499D">
              <w:t xml:space="preserve"> et al. (2012)      </w:t>
            </w:r>
          </w:p>
        </w:tc>
        <w:tc>
          <w:tcPr>
            <w:tcW w:w="567" w:type="dxa"/>
            <w:shd w:val="clear" w:color="auto" w:fill="FFFF00"/>
          </w:tcPr>
          <w:p w14:paraId="0D15C079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168596C9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1DF652AC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0DCE4610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3D62826B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07321BF7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28678516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266952DE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319CD921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69428F97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FF00"/>
          </w:tcPr>
          <w:p w14:paraId="398B946F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14:paraId="279DB8A7" w14:textId="77777777" w:rsidTr="004943E5">
        <w:tc>
          <w:tcPr>
            <w:tcW w:w="3828" w:type="dxa"/>
            <w:shd w:val="clear" w:color="auto" w:fill="FFFF00"/>
          </w:tcPr>
          <w:p w14:paraId="339430DC" w14:textId="77777777" w:rsidR="00B6557A" w:rsidRPr="00E0499D" w:rsidRDefault="00B6557A" w:rsidP="00B6557A">
            <w:proofErr w:type="spellStart"/>
            <w:r w:rsidRPr="00E0499D">
              <w:t>Hedenbjörk-Lager</w:t>
            </w:r>
            <w:proofErr w:type="spellEnd"/>
            <w:r w:rsidRPr="00E0499D">
              <w:t xml:space="preserve"> et al. (2015)</w:t>
            </w:r>
          </w:p>
        </w:tc>
        <w:tc>
          <w:tcPr>
            <w:tcW w:w="567" w:type="dxa"/>
            <w:shd w:val="clear" w:color="auto" w:fill="FFFF00"/>
          </w:tcPr>
          <w:p w14:paraId="57232E0E" w14:textId="77777777" w:rsidR="00B6557A" w:rsidRPr="00E0499D" w:rsidRDefault="00B6557A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7BAAA985" w14:textId="77777777" w:rsidR="00B6557A" w:rsidRPr="00E0499D" w:rsidRDefault="00B6557A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5D365CBC" w14:textId="77777777" w:rsidR="00B6557A" w:rsidRPr="00E0499D" w:rsidRDefault="00B6557A" w:rsidP="00AB59B0">
            <w:pPr>
              <w:jc w:val="center"/>
            </w:pPr>
            <w:r w:rsidRPr="00E0499D">
              <w:t>NO</w:t>
            </w:r>
          </w:p>
        </w:tc>
        <w:tc>
          <w:tcPr>
            <w:tcW w:w="627" w:type="dxa"/>
            <w:shd w:val="clear" w:color="auto" w:fill="FFFF00"/>
          </w:tcPr>
          <w:p w14:paraId="0990773C" w14:textId="77777777" w:rsidR="00B6557A" w:rsidRPr="00E0499D" w:rsidRDefault="00B6557A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063AF199" w14:textId="77777777" w:rsidR="00B6557A" w:rsidRPr="00E0499D" w:rsidRDefault="00B6557A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1E5321EC" w14:textId="77777777" w:rsidR="00B6557A" w:rsidRPr="00E0499D" w:rsidRDefault="00B6557A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FF00"/>
          </w:tcPr>
          <w:p w14:paraId="76491C12" w14:textId="77777777" w:rsidR="00B6557A" w:rsidRPr="00E0499D" w:rsidRDefault="00B6557A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6DC6C75C" w14:textId="77777777" w:rsidR="00B6557A" w:rsidRPr="00E0499D" w:rsidRDefault="00B6557A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7DDB191E" w14:textId="77777777" w:rsidR="00B6557A" w:rsidRPr="00E0499D" w:rsidRDefault="00B6557A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595F881C" w14:textId="77777777" w:rsidR="00B6557A" w:rsidRPr="00E0499D" w:rsidRDefault="00B6557A" w:rsidP="00AB59B0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FF00"/>
          </w:tcPr>
          <w:p w14:paraId="40F58FE2" w14:textId="77777777" w:rsidR="00B6557A" w:rsidRPr="00E0499D" w:rsidRDefault="00B6557A" w:rsidP="00AB59B0">
            <w:pPr>
              <w:jc w:val="center"/>
            </w:pPr>
            <w:r w:rsidRPr="00E0499D">
              <w:t>FAIR</w:t>
            </w:r>
          </w:p>
        </w:tc>
      </w:tr>
      <w:tr w:rsidR="00E0499D" w14:paraId="54AE638E" w14:textId="77777777" w:rsidTr="004943E5">
        <w:tc>
          <w:tcPr>
            <w:tcW w:w="3828" w:type="dxa"/>
            <w:shd w:val="clear" w:color="auto" w:fill="FFFF00"/>
          </w:tcPr>
          <w:p w14:paraId="68C1B98E" w14:textId="77777777" w:rsidR="00850529" w:rsidRPr="00E0499D" w:rsidRDefault="00850529" w:rsidP="00EC7705">
            <w:r w:rsidRPr="00E0499D">
              <w:t>Hedge et al. (2009)</w:t>
            </w:r>
          </w:p>
        </w:tc>
        <w:tc>
          <w:tcPr>
            <w:tcW w:w="567" w:type="dxa"/>
            <w:shd w:val="clear" w:color="auto" w:fill="FFFF00"/>
          </w:tcPr>
          <w:p w14:paraId="6AF86316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FF00"/>
          </w:tcPr>
          <w:p w14:paraId="55FE2F6A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709" w:type="dxa"/>
            <w:shd w:val="clear" w:color="auto" w:fill="FFFF00"/>
          </w:tcPr>
          <w:p w14:paraId="136DC90E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75C6E5DD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6A6D4FEF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7EA07F61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6E439A3B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3280BC26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0FBEDB3E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27EDA068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FF00"/>
          </w:tcPr>
          <w:p w14:paraId="622F892D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:rsidRPr="00741BBD" w14:paraId="7B80FE81" w14:textId="77777777" w:rsidTr="004943E5">
        <w:tc>
          <w:tcPr>
            <w:tcW w:w="3828" w:type="dxa"/>
            <w:shd w:val="clear" w:color="auto" w:fill="FFFF00"/>
          </w:tcPr>
          <w:p w14:paraId="412E211E" w14:textId="77777777" w:rsidR="00850529" w:rsidRPr="00E0499D" w:rsidRDefault="00850529" w:rsidP="00741BBD">
            <w:pPr>
              <w:rPr>
                <w:lang w:val="en-US"/>
              </w:rPr>
            </w:pPr>
            <w:r w:rsidRPr="00E0499D">
              <w:rPr>
                <w:lang w:val="en-US"/>
              </w:rPr>
              <w:t>Hedge et al.(2013</w:t>
            </w:r>
            <w:proofErr w:type="gramStart"/>
            <w:r w:rsidRPr="00E0499D">
              <w:rPr>
                <w:lang w:val="en-US"/>
              </w:rPr>
              <w:t xml:space="preserve">a)   </w:t>
            </w:r>
            <w:proofErr w:type="gramEnd"/>
            <w:r w:rsidRPr="00E0499D">
              <w:rPr>
                <w:lang w:val="en-US"/>
              </w:rPr>
              <w:t xml:space="preserve"> </w:t>
            </w:r>
          </w:p>
        </w:tc>
        <w:tc>
          <w:tcPr>
            <w:tcW w:w="567" w:type="dxa"/>
            <w:shd w:val="clear" w:color="auto" w:fill="FFFF00"/>
          </w:tcPr>
          <w:p w14:paraId="21B9504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D492EC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5B94354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5FCBB17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2464EF1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F340CC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ADC2C6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BA1398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4328A10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8B71B4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739D7AE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741BBD" w14:paraId="11519A14" w14:textId="77777777" w:rsidTr="004943E5">
        <w:tc>
          <w:tcPr>
            <w:tcW w:w="3828" w:type="dxa"/>
            <w:shd w:val="clear" w:color="auto" w:fill="FFFF00"/>
          </w:tcPr>
          <w:p w14:paraId="1EB08E2E" w14:textId="77777777" w:rsidR="00850529" w:rsidRPr="00E0499D" w:rsidRDefault="00850529" w:rsidP="00CD40F1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Hegde et al.(2013b)  </w:t>
            </w:r>
          </w:p>
        </w:tc>
        <w:tc>
          <w:tcPr>
            <w:tcW w:w="567" w:type="dxa"/>
            <w:shd w:val="clear" w:color="auto" w:fill="FFFF00"/>
          </w:tcPr>
          <w:p w14:paraId="764B432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05C94E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3AC9121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4EC81B0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6DC2B6F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1F2C5A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99564E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34D6FA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3CC0285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32D7611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0BB3F1D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741BBD" w14:paraId="2B09D0E5" w14:textId="77777777" w:rsidTr="004943E5">
        <w:tc>
          <w:tcPr>
            <w:tcW w:w="3828" w:type="dxa"/>
            <w:shd w:val="clear" w:color="auto" w:fill="FFFF00"/>
          </w:tcPr>
          <w:p w14:paraId="0290A3FF" w14:textId="77777777" w:rsidR="00850529" w:rsidRPr="00E0499D" w:rsidRDefault="00850529" w:rsidP="00AB59B0">
            <w:pPr>
              <w:rPr>
                <w:lang w:val="en-US"/>
              </w:rPr>
            </w:pPr>
            <w:r w:rsidRPr="00E0499D">
              <w:rPr>
                <w:lang w:val="en-US"/>
              </w:rPr>
              <w:lastRenderedPageBreak/>
              <w:t xml:space="preserve">Hegde et al. (2013c)    </w:t>
            </w:r>
          </w:p>
        </w:tc>
        <w:tc>
          <w:tcPr>
            <w:tcW w:w="567" w:type="dxa"/>
            <w:shd w:val="clear" w:color="auto" w:fill="FFFF00"/>
          </w:tcPr>
          <w:p w14:paraId="01F01FF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408092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7353D84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729D207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10F44FA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79F7C7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C77158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F80F71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2194FA0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6B4917B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6E1EB4C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741BBD" w14:paraId="262415F5" w14:textId="77777777" w:rsidTr="004943E5">
        <w:tc>
          <w:tcPr>
            <w:tcW w:w="3828" w:type="dxa"/>
            <w:shd w:val="clear" w:color="auto" w:fill="FFFF00"/>
          </w:tcPr>
          <w:p w14:paraId="329FA740" w14:textId="77777777" w:rsidR="00850529" w:rsidRPr="00E0499D" w:rsidRDefault="00850529" w:rsidP="00AB59B0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Hegde et al. (2014)    </w:t>
            </w:r>
          </w:p>
        </w:tc>
        <w:tc>
          <w:tcPr>
            <w:tcW w:w="567" w:type="dxa"/>
            <w:shd w:val="clear" w:color="auto" w:fill="FFFF00"/>
          </w:tcPr>
          <w:p w14:paraId="31E015B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CAE1B0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3E4F6D3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081E1ED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0690FC1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324A34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F97A95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84929D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59D6A11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9EE47C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6545142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741BBD" w14:paraId="0D43C86B" w14:textId="77777777" w:rsidTr="004943E5">
        <w:tc>
          <w:tcPr>
            <w:tcW w:w="3828" w:type="dxa"/>
            <w:shd w:val="clear" w:color="auto" w:fill="FFFF00"/>
          </w:tcPr>
          <w:p w14:paraId="516B2B66" w14:textId="77777777" w:rsidR="00850529" w:rsidRPr="00E0499D" w:rsidRDefault="00850529" w:rsidP="00AD0008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Jurczak</w:t>
            </w:r>
            <w:proofErr w:type="spellEnd"/>
            <w:r w:rsidRPr="00E0499D">
              <w:rPr>
                <w:lang w:val="en-US"/>
              </w:rPr>
              <w:t xml:space="preserve"> et al. (2015)   </w:t>
            </w:r>
          </w:p>
        </w:tc>
        <w:tc>
          <w:tcPr>
            <w:tcW w:w="567" w:type="dxa"/>
            <w:shd w:val="clear" w:color="auto" w:fill="FFFF00"/>
          </w:tcPr>
          <w:p w14:paraId="176CC84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34B94D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459B036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66DD8E4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5CA9400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409D90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8D8D4B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1662AA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277F3A4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56EADDE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0B4FBE4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741BBD" w14:paraId="584F36D5" w14:textId="77777777" w:rsidTr="004943E5">
        <w:tc>
          <w:tcPr>
            <w:tcW w:w="3828" w:type="dxa"/>
            <w:shd w:val="clear" w:color="auto" w:fill="92D050"/>
          </w:tcPr>
          <w:p w14:paraId="7C6C78CD" w14:textId="4F43EF19" w:rsidR="00850529" w:rsidRPr="00E0499D" w:rsidRDefault="00850529" w:rsidP="002F55F4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Jurczak</w:t>
            </w:r>
            <w:proofErr w:type="spellEnd"/>
            <w:r w:rsidRPr="00E0499D">
              <w:rPr>
                <w:lang w:val="en-US"/>
              </w:rPr>
              <w:t xml:space="preserve"> et al.</w:t>
            </w:r>
            <w:r w:rsidR="007B5082">
              <w:rPr>
                <w:lang w:val="en-US"/>
              </w:rPr>
              <w:t xml:space="preserve"> </w:t>
            </w:r>
            <w:r w:rsidRPr="00E0499D">
              <w:rPr>
                <w:lang w:val="en-US"/>
              </w:rPr>
              <w:t xml:space="preserve">(2017)       </w:t>
            </w:r>
          </w:p>
        </w:tc>
        <w:tc>
          <w:tcPr>
            <w:tcW w:w="567" w:type="dxa"/>
            <w:shd w:val="clear" w:color="auto" w:fill="92D050"/>
          </w:tcPr>
          <w:p w14:paraId="686338B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182F7F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870209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609E1FF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2D3DE11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9EFE67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3698A9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2F7C75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36A7E6D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24FBED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2858234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741BBD" w14:paraId="3AA6980B" w14:textId="77777777" w:rsidTr="004943E5">
        <w:tc>
          <w:tcPr>
            <w:tcW w:w="3828" w:type="dxa"/>
            <w:shd w:val="clear" w:color="auto" w:fill="FFFF00"/>
          </w:tcPr>
          <w:p w14:paraId="71F77EDD" w14:textId="51A6F408" w:rsidR="00344044" w:rsidRPr="00E0499D" w:rsidRDefault="00344044" w:rsidP="002F55F4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Ka</w:t>
            </w:r>
            <w:r w:rsidR="001A564F">
              <w:rPr>
                <w:lang w:val="en-US"/>
              </w:rPr>
              <w:t>r</w:t>
            </w:r>
            <w:r w:rsidRPr="00E0499D">
              <w:rPr>
                <w:lang w:val="en-US"/>
              </w:rPr>
              <w:t>thika</w:t>
            </w:r>
            <w:proofErr w:type="spellEnd"/>
            <w:r w:rsidRPr="00E0499D">
              <w:rPr>
                <w:lang w:val="en-US"/>
              </w:rPr>
              <w:t xml:space="preserve"> et al. (2021)</w:t>
            </w:r>
          </w:p>
        </w:tc>
        <w:tc>
          <w:tcPr>
            <w:tcW w:w="567" w:type="dxa"/>
            <w:shd w:val="clear" w:color="auto" w:fill="FFFF00"/>
          </w:tcPr>
          <w:p w14:paraId="3ECADD4B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7986D93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7DB06662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7354B077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FFFF00"/>
          </w:tcPr>
          <w:p w14:paraId="1302B09B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93DE905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0721664C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75E204B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610996F0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47F07025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6E0B180D" w14:textId="77777777" w:rsidR="00344044" w:rsidRPr="00E0499D" w:rsidRDefault="00344044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7B5082" w:rsidRPr="00741BBD" w14:paraId="08C69987" w14:textId="77777777" w:rsidTr="002630CA">
        <w:tc>
          <w:tcPr>
            <w:tcW w:w="3828" w:type="dxa"/>
            <w:shd w:val="clear" w:color="auto" w:fill="FFFF00"/>
          </w:tcPr>
          <w:p w14:paraId="6144C496" w14:textId="181741CC" w:rsidR="007B5082" w:rsidRPr="00E0499D" w:rsidRDefault="007B5082" w:rsidP="003509AA">
            <w:pPr>
              <w:rPr>
                <w:lang w:val="en-US"/>
              </w:rPr>
            </w:pPr>
            <w:proofErr w:type="spellStart"/>
            <w:r w:rsidRPr="007B5082">
              <w:rPr>
                <w:lang w:val="en-US"/>
              </w:rPr>
              <w:t>Koopaie</w:t>
            </w:r>
            <w:proofErr w:type="spellEnd"/>
            <w:r w:rsidRPr="007B5082">
              <w:rPr>
                <w:lang w:val="en-US"/>
              </w:rPr>
              <w:t xml:space="preserve"> et al.</w:t>
            </w:r>
            <w:r>
              <w:rPr>
                <w:lang w:val="en-US"/>
              </w:rPr>
              <w:t xml:space="preserve"> (</w:t>
            </w:r>
            <w:r w:rsidRPr="007B5082">
              <w:rPr>
                <w:lang w:val="en-US"/>
              </w:rPr>
              <w:t>2021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  <w:shd w:val="clear" w:color="auto" w:fill="FFFF00"/>
          </w:tcPr>
          <w:p w14:paraId="2636A94D" w14:textId="5BF02A64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A09BDA6" w14:textId="1C0562B1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2BD5882" w14:textId="28216B50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34F9267B" w14:textId="24C82104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5545F974" w14:textId="582BE96D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87FAD88" w14:textId="15509920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53124CE" w14:textId="6C9503CD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95DC9FA" w14:textId="758C9440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7E1A5F2C" w14:textId="1B8C0EFE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54C215A4" w14:textId="00719A10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34C51BC1" w14:textId="0C1BE4A9" w:rsidR="007B5082" w:rsidRPr="00E0499D" w:rsidRDefault="007B5082" w:rsidP="00AB59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E0499D" w:rsidRPr="00741BBD" w14:paraId="710F4D71" w14:textId="77777777" w:rsidTr="004943E5">
        <w:tc>
          <w:tcPr>
            <w:tcW w:w="3828" w:type="dxa"/>
            <w:shd w:val="clear" w:color="auto" w:fill="FFFF00"/>
          </w:tcPr>
          <w:p w14:paraId="2423B870" w14:textId="77777777" w:rsidR="00850529" w:rsidRPr="00E0499D" w:rsidRDefault="00850529" w:rsidP="003509AA">
            <w:pPr>
              <w:rPr>
                <w:lang w:val="en-US"/>
              </w:rPr>
            </w:pPr>
            <w:r w:rsidRPr="00E0499D">
              <w:rPr>
                <w:lang w:val="en-US"/>
              </w:rPr>
              <w:t>Lamberts et al. (1984)</w:t>
            </w:r>
          </w:p>
        </w:tc>
        <w:tc>
          <w:tcPr>
            <w:tcW w:w="567" w:type="dxa"/>
            <w:shd w:val="clear" w:color="auto" w:fill="FFFF00"/>
          </w:tcPr>
          <w:p w14:paraId="09675D6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D76310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A43846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627" w:type="dxa"/>
            <w:shd w:val="clear" w:color="auto" w:fill="FFFF00"/>
          </w:tcPr>
          <w:p w14:paraId="2B3B395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1A14656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B81DD6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6016B35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1EB206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14468BF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71749BA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218471D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6F27C6" w14:paraId="06CF6195" w14:textId="77777777" w:rsidTr="004943E5">
        <w:tc>
          <w:tcPr>
            <w:tcW w:w="3828" w:type="dxa"/>
            <w:shd w:val="clear" w:color="auto" w:fill="FFFF00"/>
          </w:tcPr>
          <w:p w14:paraId="60B63389" w14:textId="77777777" w:rsidR="00850529" w:rsidRPr="00E0499D" w:rsidRDefault="00850529" w:rsidP="00AB59B0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Letieri</w:t>
            </w:r>
            <w:proofErr w:type="spellEnd"/>
            <w:r w:rsidRPr="00E0499D">
              <w:rPr>
                <w:lang w:val="en-US"/>
              </w:rPr>
              <w:t xml:space="preserve"> et al. </w:t>
            </w:r>
            <w:proofErr w:type="gramStart"/>
            <w:r w:rsidRPr="00E0499D">
              <w:rPr>
                <w:lang w:val="en-US"/>
              </w:rPr>
              <w:t>( 2019</w:t>
            </w:r>
            <w:proofErr w:type="gramEnd"/>
            <w:r w:rsidRPr="00E0499D">
              <w:rPr>
                <w:lang w:val="en-US"/>
              </w:rPr>
              <w:t>)</w:t>
            </w:r>
          </w:p>
        </w:tc>
        <w:tc>
          <w:tcPr>
            <w:tcW w:w="567" w:type="dxa"/>
            <w:shd w:val="clear" w:color="auto" w:fill="FFFF00"/>
          </w:tcPr>
          <w:p w14:paraId="48E3E88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A5C9A7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7D9EF177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55A2567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4FDB22C3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4D17A65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3512938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BA7097C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4223A01B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6BC1FF47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0C6B2DF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6F27C6" w14:paraId="2CDC1A88" w14:textId="77777777" w:rsidTr="004943E5">
        <w:tc>
          <w:tcPr>
            <w:tcW w:w="3828" w:type="dxa"/>
            <w:shd w:val="clear" w:color="auto" w:fill="FFFF00"/>
          </w:tcPr>
          <w:p w14:paraId="5CDF467A" w14:textId="77777777" w:rsidR="00894A25" w:rsidRPr="00E0499D" w:rsidRDefault="00894A25" w:rsidP="00894A25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Lertsirivorakul</w:t>
            </w:r>
            <w:proofErr w:type="spellEnd"/>
            <w:r w:rsidRPr="00E0499D">
              <w:rPr>
                <w:lang w:val="en-US"/>
              </w:rPr>
              <w:t xml:space="preserve"> et al. (2015)</w:t>
            </w:r>
          </w:p>
        </w:tc>
        <w:tc>
          <w:tcPr>
            <w:tcW w:w="567" w:type="dxa"/>
            <w:shd w:val="clear" w:color="auto" w:fill="FFFF00"/>
          </w:tcPr>
          <w:p w14:paraId="7C9F9CBE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24D30D8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36577FD9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55D07635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3953A8F2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9850FA6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0B634EF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919A8AA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7868548D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55809A69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41B08B48" w14:textId="77777777" w:rsidR="00894A25" w:rsidRPr="00E0499D" w:rsidRDefault="00894A25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2F55F4" w14:paraId="1B24DF5A" w14:textId="77777777" w:rsidTr="004943E5">
        <w:tc>
          <w:tcPr>
            <w:tcW w:w="3828" w:type="dxa"/>
            <w:shd w:val="clear" w:color="auto" w:fill="FFFF00"/>
          </w:tcPr>
          <w:p w14:paraId="309F3DC3" w14:textId="77777777" w:rsidR="00850529" w:rsidRPr="00E0499D" w:rsidRDefault="00850529" w:rsidP="008D08F1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Luthfi</w:t>
            </w:r>
            <w:proofErr w:type="spellEnd"/>
            <w:r w:rsidRPr="00E0499D">
              <w:rPr>
                <w:lang w:val="en-US"/>
              </w:rPr>
              <w:t xml:space="preserve"> et al. (2019)    </w:t>
            </w:r>
          </w:p>
        </w:tc>
        <w:tc>
          <w:tcPr>
            <w:tcW w:w="567" w:type="dxa"/>
            <w:shd w:val="clear" w:color="auto" w:fill="FFFF00"/>
          </w:tcPr>
          <w:p w14:paraId="6811262C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4F258F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04D27E0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7AFF6BF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33DD5698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D4FCED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9C0300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D006A45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03F9A31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AF2BB3E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6D06061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2F55F4" w14:paraId="4713C1F9" w14:textId="77777777" w:rsidTr="004943E5">
        <w:tc>
          <w:tcPr>
            <w:tcW w:w="3828" w:type="dxa"/>
            <w:shd w:val="clear" w:color="auto" w:fill="92D050"/>
          </w:tcPr>
          <w:p w14:paraId="70993351" w14:textId="77777777" w:rsidR="00850529" w:rsidRPr="00E0499D" w:rsidRDefault="00850529" w:rsidP="001B6555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Mahjoub</w:t>
            </w:r>
            <w:proofErr w:type="spellEnd"/>
            <w:r w:rsidRPr="00E0499D">
              <w:rPr>
                <w:lang w:val="en-US"/>
              </w:rPr>
              <w:t xml:space="preserve"> </w:t>
            </w:r>
            <w:proofErr w:type="gramStart"/>
            <w:r w:rsidRPr="00E0499D">
              <w:rPr>
                <w:lang w:val="en-US"/>
              </w:rPr>
              <w:t>et al.(</w:t>
            </w:r>
            <w:proofErr w:type="gramEnd"/>
            <w:r w:rsidRPr="00E0499D">
              <w:rPr>
                <w:lang w:val="en-US"/>
              </w:rPr>
              <w:t xml:space="preserve">2014)    </w:t>
            </w:r>
          </w:p>
        </w:tc>
        <w:tc>
          <w:tcPr>
            <w:tcW w:w="567" w:type="dxa"/>
            <w:shd w:val="clear" w:color="auto" w:fill="92D050"/>
          </w:tcPr>
          <w:p w14:paraId="4052B066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F460A3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7D023BDD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59BF785B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21792AA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06527B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3B1B7C2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3E32EE5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4D8AE17B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3F900CD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62A09F7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2F55F4" w14:paraId="5A2F1AE1" w14:textId="77777777" w:rsidTr="004943E5">
        <w:tc>
          <w:tcPr>
            <w:tcW w:w="3828" w:type="dxa"/>
            <w:shd w:val="clear" w:color="auto" w:fill="FF0000"/>
          </w:tcPr>
          <w:p w14:paraId="5C054A71" w14:textId="77777777" w:rsidR="00850529" w:rsidRPr="00E0499D" w:rsidRDefault="00850529" w:rsidP="000A59F1">
            <w:r w:rsidRPr="00E0499D">
              <w:t xml:space="preserve">Mandel et al. (1965)     </w:t>
            </w:r>
          </w:p>
        </w:tc>
        <w:tc>
          <w:tcPr>
            <w:tcW w:w="567" w:type="dxa"/>
            <w:shd w:val="clear" w:color="auto" w:fill="FF0000"/>
          </w:tcPr>
          <w:p w14:paraId="5205BAD9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0000"/>
          </w:tcPr>
          <w:p w14:paraId="40DE02F4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0000"/>
          </w:tcPr>
          <w:p w14:paraId="2024289A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627" w:type="dxa"/>
            <w:shd w:val="clear" w:color="auto" w:fill="FF0000"/>
          </w:tcPr>
          <w:p w14:paraId="26366D3F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0000"/>
          </w:tcPr>
          <w:p w14:paraId="1109C070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0000"/>
          </w:tcPr>
          <w:p w14:paraId="3E284528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0000"/>
          </w:tcPr>
          <w:p w14:paraId="29F1D96A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0000"/>
          </w:tcPr>
          <w:p w14:paraId="3E2E6EBB" w14:textId="77777777" w:rsidR="00850529" w:rsidRPr="00E0499D" w:rsidRDefault="00850529" w:rsidP="000A59F1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0000"/>
          </w:tcPr>
          <w:p w14:paraId="165AD0C1" w14:textId="77777777" w:rsidR="00850529" w:rsidRPr="00E0499D" w:rsidRDefault="00850529" w:rsidP="000A59F1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0000"/>
          </w:tcPr>
          <w:p w14:paraId="35074744" w14:textId="77777777" w:rsidR="00850529" w:rsidRPr="00E0499D" w:rsidRDefault="00850529" w:rsidP="000A59F1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0000"/>
          </w:tcPr>
          <w:p w14:paraId="7345DCA8" w14:textId="77777777" w:rsidR="00850529" w:rsidRPr="00E0499D" w:rsidRDefault="00850529" w:rsidP="000A59F1">
            <w:pPr>
              <w:jc w:val="center"/>
            </w:pPr>
            <w:r w:rsidRPr="00E0499D">
              <w:t>POOR</w:t>
            </w:r>
          </w:p>
        </w:tc>
      </w:tr>
      <w:tr w:rsidR="00E0499D" w:rsidRPr="0093172D" w14:paraId="7F5656A2" w14:textId="77777777" w:rsidTr="004943E5">
        <w:tc>
          <w:tcPr>
            <w:tcW w:w="3828" w:type="dxa"/>
            <w:shd w:val="clear" w:color="auto" w:fill="FFFF00"/>
          </w:tcPr>
          <w:p w14:paraId="5C2721B2" w14:textId="77777777" w:rsidR="0093172D" w:rsidRPr="00E0499D" w:rsidRDefault="0093172D" w:rsidP="000A59F1">
            <w:pPr>
              <w:rPr>
                <w:lang w:val="en-US"/>
              </w:rPr>
            </w:pPr>
            <w:r w:rsidRPr="00E0499D">
              <w:rPr>
                <w:lang w:val="en-US"/>
              </w:rPr>
              <w:t>Mandel et al. (1983)</w:t>
            </w:r>
          </w:p>
        </w:tc>
        <w:tc>
          <w:tcPr>
            <w:tcW w:w="567" w:type="dxa"/>
            <w:shd w:val="clear" w:color="auto" w:fill="FFFF00"/>
          </w:tcPr>
          <w:p w14:paraId="6444A272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818E820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2E8DDF01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13B0F8DD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0748056A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1045FCA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4FDBAFA2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9EDBF61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70D3CACC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817D6CB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1597E5C4" w14:textId="77777777" w:rsidR="0093172D" w:rsidRPr="00E0499D" w:rsidRDefault="0093172D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3371A9" w:rsidRPr="0093172D" w14:paraId="5A37CBA4" w14:textId="77777777" w:rsidTr="002630CA">
        <w:tc>
          <w:tcPr>
            <w:tcW w:w="3828" w:type="dxa"/>
            <w:shd w:val="clear" w:color="auto" w:fill="92D050"/>
          </w:tcPr>
          <w:p w14:paraId="2DC97771" w14:textId="3088C459" w:rsidR="003371A9" w:rsidRPr="00E0499D" w:rsidRDefault="003371A9" w:rsidP="00136206">
            <w:pPr>
              <w:rPr>
                <w:lang w:val="en-US"/>
              </w:rPr>
            </w:pPr>
            <w:proofErr w:type="spellStart"/>
            <w:r w:rsidRPr="003371A9">
              <w:rPr>
                <w:lang w:val="en-US"/>
              </w:rPr>
              <w:t>Mojarad</w:t>
            </w:r>
            <w:proofErr w:type="spellEnd"/>
            <w:r w:rsidRPr="003371A9">
              <w:rPr>
                <w:lang w:val="en-US"/>
              </w:rPr>
              <w:t xml:space="preserve"> et al. </w:t>
            </w:r>
            <w:r>
              <w:rPr>
                <w:lang w:val="en-US"/>
              </w:rPr>
              <w:t>(</w:t>
            </w:r>
            <w:r w:rsidRPr="003371A9">
              <w:rPr>
                <w:lang w:val="en-US"/>
              </w:rPr>
              <w:t>2013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  <w:shd w:val="clear" w:color="auto" w:fill="92D050"/>
          </w:tcPr>
          <w:p w14:paraId="24F7EFA9" w14:textId="4EA1507E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6B1F66B" w14:textId="1FC00056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447406A" w14:textId="031EFB40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3C7ED84F" w14:textId="3FE3271D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92D050"/>
          </w:tcPr>
          <w:p w14:paraId="693D1235" w14:textId="680C1A5E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6F06E57" w14:textId="7D3015A9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92D050"/>
          </w:tcPr>
          <w:p w14:paraId="30C5FFCF" w14:textId="2DF31EC0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6F379DF" w14:textId="171623DD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35973967" w14:textId="71EDCDB9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581F2A6" w14:textId="0F00DD05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65466FB1" w14:textId="6BFD2CB7" w:rsidR="003371A9" w:rsidRPr="00E0499D" w:rsidRDefault="003371A9" w:rsidP="000A59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</w:tr>
      <w:tr w:rsidR="00E0499D" w:rsidRPr="0093172D" w14:paraId="6DEC4781" w14:textId="77777777" w:rsidTr="004943E5">
        <w:tc>
          <w:tcPr>
            <w:tcW w:w="3828" w:type="dxa"/>
            <w:shd w:val="clear" w:color="auto" w:fill="92D050"/>
          </w:tcPr>
          <w:p w14:paraId="2E467B2A" w14:textId="77777777" w:rsidR="00136206" w:rsidRPr="00E0499D" w:rsidRDefault="00136206" w:rsidP="00136206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Moncada </w:t>
            </w:r>
            <w:proofErr w:type="gramStart"/>
            <w:r w:rsidRPr="00E0499D">
              <w:rPr>
                <w:lang w:val="en-US"/>
              </w:rPr>
              <w:t>et al.(</w:t>
            </w:r>
            <w:proofErr w:type="gramEnd"/>
            <w:r w:rsidRPr="00E0499D">
              <w:rPr>
                <w:lang w:val="en-US"/>
              </w:rPr>
              <w:t>2015)</w:t>
            </w:r>
          </w:p>
        </w:tc>
        <w:tc>
          <w:tcPr>
            <w:tcW w:w="567" w:type="dxa"/>
            <w:shd w:val="clear" w:color="auto" w:fill="92D050"/>
          </w:tcPr>
          <w:p w14:paraId="60EFCCE7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A94A12B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2F7D3FF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588CD49F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92D050"/>
          </w:tcPr>
          <w:p w14:paraId="2DC5C2B0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6CA9522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4C7FFDB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7AF71D7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60AF138E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78E0F3F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92D050"/>
          </w:tcPr>
          <w:p w14:paraId="5FEBA380" w14:textId="77777777" w:rsidR="00136206" w:rsidRPr="00E0499D" w:rsidRDefault="00136206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93172D" w14:paraId="29BAC537" w14:textId="77777777" w:rsidTr="004943E5">
        <w:tc>
          <w:tcPr>
            <w:tcW w:w="3828" w:type="dxa"/>
            <w:shd w:val="clear" w:color="auto" w:fill="92D050"/>
          </w:tcPr>
          <w:p w14:paraId="1C80102F" w14:textId="77777777" w:rsidR="00E207F4" w:rsidRPr="00E0499D" w:rsidRDefault="00E207F4" w:rsidP="00136206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Moslemi</w:t>
            </w:r>
            <w:proofErr w:type="spellEnd"/>
            <w:r w:rsidRPr="00E0499D">
              <w:rPr>
                <w:lang w:val="en-US"/>
              </w:rPr>
              <w:t xml:space="preserve"> et al (2015)</w:t>
            </w:r>
          </w:p>
        </w:tc>
        <w:tc>
          <w:tcPr>
            <w:tcW w:w="567" w:type="dxa"/>
            <w:shd w:val="clear" w:color="auto" w:fill="92D050"/>
          </w:tcPr>
          <w:p w14:paraId="77F99956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D7C7646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AD222FC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1A95094C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92D050"/>
          </w:tcPr>
          <w:p w14:paraId="629263E0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50E7C37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7C01CC7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01CCD1E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4BF5D509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0FA8BA5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92D050"/>
          </w:tcPr>
          <w:p w14:paraId="16CBF676" w14:textId="77777777" w:rsidR="00E207F4" w:rsidRPr="00E0499D" w:rsidRDefault="00E207F4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2F55F4" w14:paraId="067752E6" w14:textId="77777777" w:rsidTr="004943E5">
        <w:tc>
          <w:tcPr>
            <w:tcW w:w="3828" w:type="dxa"/>
            <w:shd w:val="clear" w:color="auto" w:fill="FFFF00"/>
          </w:tcPr>
          <w:p w14:paraId="7D2C993B" w14:textId="77777777" w:rsidR="00850529" w:rsidRPr="00E0499D" w:rsidRDefault="00850529" w:rsidP="00083DE3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Muchndi</w:t>
            </w:r>
            <w:proofErr w:type="spellEnd"/>
            <w:r w:rsidRPr="00E0499D">
              <w:rPr>
                <w:lang w:val="en-US"/>
              </w:rPr>
              <w:t xml:space="preserve"> et al. (2015)</w:t>
            </w:r>
          </w:p>
        </w:tc>
        <w:tc>
          <w:tcPr>
            <w:tcW w:w="567" w:type="dxa"/>
            <w:shd w:val="clear" w:color="auto" w:fill="FFFF00"/>
          </w:tcPr>
          <w:p w14:paraId="32FF6CDD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C001AA7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7B0B2D4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76D4772C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4FECBB5C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7DC934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40C2433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0D5A4F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6F25D1D2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8EF5370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3060A3C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1B6555" w14:paraId="52D7A1C9" w14:textId="77777777" w:rsidTr="004943E5">
        <w:tc>
          <w:tcPr>
            <w:tcW w:w="3828" w:type="dxa"/>
            <w:shd w:val="clear" w:color="auto" w:fill="92D050"/>
          </w:tcPr>
          <w:p w14:paraId="2AB3F9FA" w14:textId="77777777" w:rsidR="00850529" w:rsidRPr="00E0499D" w:rsidRDefault="00850529" w:rsidP="00514ADC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Murugeshappa</w:t>
            </w:r>
            <w:proofErr w:type="spellEnd"/>
            <w:r w:rsidRPr="00E0499D">
              <w:rPr>
                <w:lang w:val="en-US"/>
              </w:rPr>
              <w:t xml:space="preserve"> </w:t>
            </w:r>
            <w:proofErr w:type="gramStart"/>
            <w:r w:rsidRPr="00E0499D">
              <w:rPr>
                <w:lang w:val="en-US"/>
              </w:rPr>
              <w:t>et al.( 2018</w:t>
            </w:r>
            <w:proofErr w:type="gramEnd"/>
            <w:r w:rsidRPr="00E0499D">
              <w:rPr>
                <w:lang w:val="en-US"/>
              </w:rPr>
              <w:t xml:space="preserve">)         </w:t>
            </w:r>
          </w:p>
        </w:tc>
        <w:tc>
          <w:tcPr>
            <w:tcW w:w="567" w:type="dxa"/>
            <w:shd w:val="clear" w:color="auto" w:fill="92D050"/>
          </w:tcPr>
          <w:p w14:paraId="5589BD0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02624F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7263F22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7F4D189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4BB4ED4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700E02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7A49DB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144973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3F69989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1104FA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79CD44D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1B6555" w14:paraId="5201AFC9" w14:textId="77777777" w:rsidTr="004943E5">
        <w:tc>
          <w:tcPr>
            <w:tcW w:w="3828" w:type="dxa"/>
            <w:shd w:val="clear" w:color="auto" w:fill="FFFF00"/>
          </w:tcPr>
          <w:p w14:paraId="35666B38" w14:textId="77777777" w:rsidR="00AD1547" w:rsidRPr="00E0499D" w:rsidRDefault="00AD1547" w:rsidP="00AD1547">
            <w:r w:rsidRPr="00E0499D">
              <w:t>Nascimento et al. (2009)</w:t>
            </w:r>
          </w:p>
        </w:tc>
        <w:tc>
          <w:tcPr>
            <w:tcW w:w="567" w:type="dxa"/>
            <w:shd w:val="clear" w:color="auto" w:fill="FFFF00"/>
          </w:tcPr>
          <w:p w14:paraId="352C1CF5" w14:textId="77777777" w:rsidR="00AD1547" w:rsidRPr="00E0499D" w:rsidRDefault="00AD1547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785FC622" w14:textId="77777777" w:rsidR="00AD1547" w:rsidRPr="00E0499D" w:rsidRDefault="00AD1547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0D40EC1C" w14:textId="77777777" w:rsidR="00AD1547" w:rsidRPr="00E0499D" w:rsidRDefault="00AD1547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0EAE9510" w14:textId="77777777" w:rsidR="00AD1547" w:rsidRPr="00E0499D" w:rsidRDefault="00AD1547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5A9944B4" w14:textId="77777777" w:rsidR="00AD1547" w:rsidRPr="00E0499D" w:rsidRDefault="00AD1547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44ED8894" w14:textId="77777777" w:rsidR="00AD1547" w:rsidRPr="00E0499D" w:rsidRDefault="00AD1547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FF00"/>
          </w:tcPr>
          <w:p w14:paraId="679D71C7" w14:textId="77777777" w:rsidR="00AD1547" w:rsidRPr="00E0499D" w:rsidRDefault="00AD1547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1E22BB3B" w14:textId="77777777" w:rsidR="00AD1547" w:rsidRPr="00E0499D" w:rsidRDefault="00AD1547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35759B67" w14:textId="77777777" w:rsidR="00AD1547" w:rsidRPr="00E0499D" w:rsidRDefault="00AD1547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7BD79781" w14:textId="77777777" w:rsidR="00AD1547" w:rsidRPr="00E0499D" w:rsidRDefault="00AD1547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FFFF00"/>
          </w:tcPr>
          <w:p w14:paraId="18DC2EF2" w14:textId="77777777" w:rsidR="00AD1547" w:rsidRPr="00E0499D" w:rsidRDefault="00AD1547" w:rsidP="00AB59B0">
            <w:pPr>
              <w:jc w:val="center"/>
            </w:pPr>
            <w:r w:rsidRPr="00E0499D">
              <w:t>FAIR</w:t>
            </w:r>
          </w:p>
        </w:tc>
      </w:tr>
      <w:tr w:rsidR="00E0499D" w:rsidRPr="001B6555" w14:paraId="737D4CC3" w14:textId="77777777" w:rsidTr="004943E5">
        <w:tc>
          <w:tcPr>
            <w:tcW w:w="3828" w:type="dxa"/>
            <w:shd w:val="clear" w:color="auto" w:fill="92D050"/>
          </w:tcPr>
          <w:p w14:paraId="25C1A2DD" w14:textId="77777777" w:rsidR="007F34EE" w:rsidRPr="00E0499D" w:rsidRDefault="007F34EE" w:rsidP="00AD1547">
            <w:r w:rsidRPr="00E0499D">
              <w:t>Nascimento et al. (2013)</w:t>
            </w:r>
          </w:p>
        </w:tc>
        <w:tc>
          <w:tcPr>
            <w:tcW w:w="567" w:type="dxa"/>
            <w:shd w:val="clear" w:color="auto" w:fill="92D050"/>
          </w:tcPr>
          <w:p w14:paraId="1091C0E5" w14:textId="77777777" w:rsidR="007F34EE" w:rsidRPr="00E0499D" w:rsidRDefault="007F34EE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42A1C50B" w14:textId="77777777" w:rsidR="007F34EE" w:rsidRPr="00E0499D" w:rsidRDefault="007F34EE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92D050"/>
          </w:tcPr>
          <w:p w14:paraId="53110525" w14:textId="77777777" w:rsidR="007F34EE" w:rsidRPr="00E0499D" w:rsidRDefault="007F34EE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92D050"/>
          </w:tcPr>
          <w:p w14:paraId="4EFF4797" w14:textId="77777777" w:rsidR="007F34EE" w:rsidRPr="00E0499D" w:rsidRDefault="007F34EE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92D050"/>
          </w:tcPr>
          <w:p w14:paraId="326A3BF4" w14:textId="77777777" w:rsidR="007F34EE" w:rsidRPr="00E0499D" w:rsidRDefault="007F34EE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308AE026" w14:textId="77777777" w:rsidR="007F34EE" w:rsidRPr="00E0499D" w:rsidRDefault="007F34EE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5AC5E9D8" w14:textId="77777777" w:rsidR="007F34EE" w:rsidRPr="00E0499D" w:rsidRDefault="007F34EE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75A8EDB7" w14:textId="77777777" w:rsidR="007F34EE" w:rsidRPr="00E0499D" w:rsidRDefault="007F34EE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92D050"/>
          </w:tcPr>
          <w:p w14:paraId="6CB4750C" w14:textId="77777777" w:rsidR="007F34EE" w:rsidRPr="00E0499D" w:rsidRDefault="007F34EE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92D050"/>
          </w:tcPr>
          <w:p w14:paraId="61FB3908" w14:textId="77777777" w:rsidR="007F34EE" w:rsidRPr="00E0499D" w:rsidRDefault="007F34EE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92D050"/>
          </w:tcPr>
          <w:p w14:paraId="7DC7C27E" w14:textId="77777777" w:rsidR="007F34EE" w:rsidRPr="00E0499D" w:rsidRDefault="007F34EE" w:rsidP="00AB59B0">
            <w:pPr>
              <w:jc w:val="center"/>
            </w:pPr>
            <w:r w:rsidRPr="00E0499D">
              <w:t>GOOD</w:t>
            </w:r>
          </w:p>
        </w:tc>
      </w:tr>
      <w:tr w:rsidR="00E0499D" w14:paraId="57786565" w14:textId="77777777" w:rsidTr="004943E5">
        <w:tc>
          <w:tcPr>
            <w:tcW w:w="3828" w:type="dxa"/>
            <w:shd w:val="clear" w:color="auto" w:fill="FF0000"/>
          </w:tcPr>
          <w:p w14:paraId="28F6D1BF" w14:textId="77777777" w:rsidR="00850529" w:rsidRPr="00E0499D" w:rsidRDefault="00850529" w:rsidP="00514ADC">
            <w:proofErr w:type="spellStart"/>
            <w:r w:rsidRPr="00E0499D">
              <w:t>Naspitz</w:t>
            </w:r>
            <w:proofErr w:type="spellEnd"/>
            <w:r w:rsidRPr="00E0499D">
              <w:t xml:space="preserve"> et al. (1999)     </w:t>
            </w:r>
          </w:p>
        </w:tc>
        <w:tc>
          <w:tcPr>
            <w:tcW w:w="567" w:type="dxa"/>
            <w:shd w:val="clear" w:color="auto" w:fill="FF0000"/>
          </w:tcPr>
          <w:p w14:paraId="1FD95E6F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0000"/>
          </w:tcPr>
          <w:p w14:paraId="71089E30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709" w:type="dxa"/>
            <w:shd w:val="clear" w:color="auto" w:fill="FF0000"/>
          </w:tcPr>
          <w:p w14:paraId="72A99DC8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27" w:type="dxa"/>
            <w:shd w:val="clear" w:color="auto" w:fill="FF0000"/>
          </w:tcPr>
          <w:p w14:paraId="7016F5B8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0000"/>
          </w:tcPr>
          <w:p w14:paraId="3BDD7B9F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0000"/>
          </w:tcPr>
          <w:p w14:paraId="3ADC4C44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0000"/>
          </w:tcPr>
          <w:p w14:paraId="3066ADD0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0000"/>
          </w:tcPr>
          <w:p w14:paraId="6E26C79F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0000"/>
          </w:tcPr>
          <w:p w14:paraId="60C50E67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0000"/>
          </w:tcPr>
          <w:p w14:paraId="02C67823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0000"/>
          </w:tcPr>
          <w:p w14:paraId="12FB8DB7" w14:textId="77777777" w:rsidR="00850529" w:rsidRPr="00E0499D" w:rsidRDefault="00850529" w:rsidP="00AB59B0">
            <w:pPr>
              <w:jc w:val="center"/>
            </w:pPr>
            <w:r w:rsidRPr="00E0499D">
              <w:t>POOR</w:t>
            </w:r>
          </w:p>
        </w:tc>
      </w:tr>
      <w:tr w:rsidR="00E0499D" w14:paraId="13C37442" w14:textId="77777777" w:rsidTr="004943E5">
        <w:tc>
          <w:tcPr>
            <w:tcW w:w="3828" w:type="dxa"/>
            <w:shd w:val="clear" w:color="auto" w:fill="FFFF00"/>
          </w:tcPr>
          <w:p w14:paraId="40D6C236" w14:textId="77777777" w:rsidR="00850529" w:rsidRPr="00E0499D" w:rsidRDefault="00850529">
            <w:proofErr w:type="spellStart"/>
            <w:r w:rsidRPr="00E0499D">
              <w:t>Nireeksha</w:t>
            </w:r>
            <w:proofErr w:type="spellEnd"/>
            <w:r w:rsidRPr="00E0499D">
              <w:t xml:space="preserve"> et al. (2017)    </w:t>
            </w:r>
          </w:p>
        </w:tc>
        <w:tc>
          <w:tcPr>
            <w:tcW w:w="567" w:type="dxa"/>
            <w:shd w:val="clear" w:color="auto" w:fill="FFFF00"/>
          </w:tcPr>
          <w:p w14:paraId="09E56863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40E25E7A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709" w:type="dxa"/>
            <w:shd w:val="clear" w:color="auto" w:fill="FFFF00"/>
          </w:tcPr>
          <w:p w14:paraId="474F5738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49D1E492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143A9E17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27CFA529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FF00"/>
          </w:tcPr>
          <w:p w14:paraId="63FFD056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67E86727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59CA434B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3F848550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FFFF00"/>
          </w:tcPr>
          <w:p w14:paraId="59FB2B92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:rsidRPr="00664302" w14:paraId="7B77B210" w14:textId="77777777" w:rsidTr="004943E5">
        <w:tc>
          <w:tcPr>
            <w:tcW w:w="3828" w:type="dxa"/>
            <w:shd w:val="clear" w:color="auto" w:fill="FFFF00"/>
          </w:tcPr>
          <w:p w14:paraId="4C4FB0E3" w14:textId="77777777" w:rsidR="00850529" w:rsidRPr="00E0499D" w:rsidRDefault="00850529" w:rsidP="00664302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Öztürk</w:t>
            </w:r>
            <w:proofErr w:type="spellEnd"/>
            <w:r w:rsidRPr="00E0499D">
              <w:rPr>
                <w:lang w:val="en-US"/>
              </w:rPr>
              <w:t xml:space="preserve"> </w:t>
            </w:r>
            <w:proofErr w:type="gramStart"/>
            <w:r w:rsidRPr="00E0499D">
              <w:rPr>
                <w:lang w:val="en-US"/>
              </w:rPr>
              <w:t>et al.(</w:t>
            </w:r>
            <w:proofErr w:type="gramEnd"/>
            <w:r w:rsidRPr="00E0499D">
              <w:rPr>
                <w:lang w:val="en-US"/>
              </w:rPr>
              <w:t>2008)</w:t>
            </w:r>
          </w:p>
        </w:tc>
        <w:tc>
          <w:tcPr>
            <w:tcW w:w="567" w:type="dxa"/>
            <w:shd w:val="clear" w:color="auto" w:fill="FFFF00"/>
          </w:tcPr>
          <w:p w14:paraId="2841D50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0970C5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3DC2584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63C1655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FFFF00"/>
          </w:tcPr>
          <w:p w14:paraId="0D5AE10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2788D0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5C6650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71EE5E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7766D4B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3EFC406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6E3ED4D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5A7477" w14:paraId="72FB6662" w14:textId="77777777" w:rsidTr="004943E5">
        <w:tc>
          <w:tcPr>
            <w:tcW w:w="3828" w:type="dxa"/>
            <w:shd w:val="clear" w:color="auto" w:fill="92D050"/>
          </w:tcPr>
          <w:p w14:paraId="39F70321" w14:textId="77777777" w:rsidR="00850529" w:rsidRPr="00E0499D" w:rsidRDefault="00850529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Pandey et al. (2015)  </w:t>
            </w:r>
          </w:p>
        </w:tc>
        <w:tc>
          <w:tcPr>
            <w:tcW w:w="567" w:type="dxa"/>
            <w:shd w:val="clear" w:color="auto" w:fill="92D050"/>
          </w:tcPr>
          <w:p w14:paraId="543FD17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F52CEB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16D032B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4C359AB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3F7C9C2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A8000F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BB24B1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1F87EA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451F0AA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2E8A7E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427DE65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5A7477" w14:paraId="04F945B4" w14:textId="77777777" w:rsidTr="004943E5">
        <w:tc>
          <w:tcPr>
            <w:tcW w:w="3828" w:type="dxa"/>
            <w:shd w:val="clear" w:color="auto" w:fill="FFFF00"/>
          </w:tcPr>
          <w:p w14:paraId="3193AD52" w14:textId="77777777" w:rsidR="00850529" w:rsidRPr="00E0499D" w:rsidRDefault="00850529" w:rsidP="00514ADC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Pandey et al. (2018)           </w:t>
            </w:r>
          </w:p>
        </w:tc>
        <w:tc>
          <w:tcPr>
            <w:tcW w:w="567" w:type="dxa"/>
            <w:shd w:val="clear" w:color="auto" w:fill="FFFF00"/>
          </w:tcPr>
          <w:p w14:paraId="096CF60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427898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6BD45DE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FF00"/>
          </w:tcPr>
          <w:p w14:paraId="4D2360E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61494CA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40F124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13D766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DF3246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43C77F7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5771FD7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4B15235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5A7477" w14:paraId="19C49023" w14:textId="77777777" w:rsidTr="004943E5">
        <w:tc>
          <w:tcPr>
            <w:tcW w:w="3828" w:type="dxa"/>
            <w:shd w:val="clear" w:color="auto" w:fill="FFFF00"/>
          </w:tcPr>
          <w:p w14:paraId="69F3CB5A" w14:textId="53353FA4" w:rsidR="00850529" w:rsidRPr="00E0499D" w:rsidRDefault="00850529" w:rsidP="00881EDA">
            <w:pPr>
              <w:rPr>
                <w:lang w:val="en-US"/>
              </w:rPr>
            </w:pPr>
            <w:r w:rsidRPr="00E0499D">
              <w:rPr>
                <w:lang w:val="en-US"/>
              </w:rPr>
              <w:t>Patel</w:t>
            </w:r>
            <w:r w:rsidR="00E0499D">
              <w:rPr>
                <w:lang w:val="en-US"/>
              </w:rPr>
              <w:t>;</w:t>
            </w:r>
            <w:r w:rsidRPr="00E0499D">
              <w:rPr>
                <w:lang w:val="en-US"/>
              </w:rPr>
              <w:t xml:space="preserve"> </w:t>
            </w:r>
            <w:proofErr w:type="spellStart"/>
            <w:r w:rsidRPr="00E0499D">
              <w:rPr>
                <w:lang w:val="en-US"/>
              </w:rPr>
              <w:t>Pujara</w:t>
            </w:r>
            <w:proofErr w:type="spellEnd"/>
            <w:r w:rsidRPr="00E0499D">
              <w:rPr>
                <w:lang w:val="en-US"/>
              </w:rPr>
              <w:t xml:space="preserve"> (201</w:t>
            </w:r>
            <w:r w:rsidR="00865062" w:rsidRPr="00E0499D">
              <w:rPr>
                <w:lang w:val="en-US"/>
              </w:rPr>
              <w:t>5</w:t>
            </w:r>
            <w:r w:rsidRPr="00E0499D">
              <w:rPr>
                <w:lang w:val="en-US"/>
              </w:rPr>
              <w:t>)</w:t>
            </w:r>
          </w:p>
        </w:tc>
        <w:tc>
          <w:tcPr>
            <w:tcW w:w="567" w:type="dxa"/>
            <w:shd w:val="clear" w:color="auto" w:fill="FFFF00"/>
          </w:tcPr>
          <w:p w14:paraId="48CD280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185FA8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BE7C57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558E115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463CDA3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78B4AD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5C2E70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126F2D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0E3E9AB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2C12C7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17D321C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72620F" w14:paraId="44E786BE" w14:textId="77777777" w:rsidTr="004943E5">
        <w:tc>
          <w:tcPr>
            <w:tcW w:w="3828" w:type="dxa"/>
            <w:shd w:val="clear" w:color="auto" w:fill="FFFF00"/>
          </w:tcPr>
          <w:p w14:paraId="584A6852" w14:textId="77777777" w:rsidR="00850529" w:rsidRPr="00E0499D" w:rsidRDefault="00850529" w:rsidP="00CF47AF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Phattarataratip</w:t>
            </w:r>
            <w:proofErr w:type="spellEnd"/>
            <w:r w:rsidRPr="00E0499D">
              <w:rPr>
                <w:lang w:val="en-US"/>
              </w:rPr>
              <w:t xml:space="preserve"> et al. (2011)</w:t>
            </w:r>
          </w:p>
        </w:tc>
        <w:tc>
          <w:tcPr>
            <w:tcW w:w="567" w:type="dxa"/>
            <w:shd w:val="clear" w:color="auto" w:fill="FFFF00"/>
          </w:tcPr>
          <w:p w14:paraId="3991070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BC861D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215DCF4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FF00"/>
          </w:tcPr>
          <w:p w14:paraId="26E547F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45065D3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031FCD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38BC938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5736A7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7C856A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4BB2504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12BF031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5A7477" w14:paraId="5D7A18CF" w14:textId="77777777" w:rsidTr="004943E5">
        <w:tc>
          <w:tcPr>
            <w:tcW w:w="3828" w:type="dxa"/>
            <w:shd w:val="clear" w:color="auto" w:fill="FFFF00"/>
          </w:tcPr>
          <w:p w14:paraId="0128EFA2" w14:textId="77777777" w:rsidR="00850529" w:rsidRPr="00E0499D" w:rsidRDefault="00850529" w:rsidP="00664302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Picco</w:t>
            </w:r>
            <w:proofErr w:type="spellEnd"/>
            <w:r w:rsidRPr="00E0499D">
              <w:rPr>
                <w:lang w:val="en-US"/>
              </w:rPr>
              <w:t xml:space="preserve"> </w:t>
            </w:r>
            <w:proofErr w:type="gramStart"/>
            <w:r w:rsidRPr="00E0499D">
              <w:rPr>
                <w:lang w:val="en-US"/>
              </w:rPr>
              <w:t>et al.(</w:t>
            </w:r>
            <w:proofErr w:type="gramEnd"/>
            <w:r w:rsidRPr="00E0499D">
              <w:rPr>
                <w:lang w:val="en-US"/>
              </w:rPr>
              <w:t>2017)</w:t>
            </w:r>
          </w:p>
        </w:tc>
        <w:tc>
          <w:tcPr>
            <w:tcW w:w="567" w:type="dxa"/>
            <w:shd w:val="clear" w:color="auto" w:fill="FFFF00"/>
          </w:tcPr>
          <w:p w14:paraId="1A7DCDB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749408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003DE4C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617EAB5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FFFF00"/>
          </w:tcPr>
          <w:p w14:paraId="5380FF6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6D2FAD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6EEF86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8BD6F6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6666806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559CB8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60E21CD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5A7477" w14:paraId="382BA4FC" w14:textId="77777777" w:rsidTr="004943E5">
        <w:tc>
          <w:tcPr>
            <w:tcW w:w="3828" w:type="dxa"/>
            <w:shd w:val="clear" w:color="auto" w:fill="FFFF00"/>
          </w:tcPr>
          <w:p w14:paraId="3016A4D4" w14:textId="77777777" w:rsidR="00850529" w:rsidRPr="00E0499D" w:rsidRDefault="00850529" w:rsidP="00664302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Picco</w:t>
            </w:r>
            <w:proofErr w:type="spellEnd"/>
            <w:r w:rsidRPr="00E0499D">
              <w:rPr>
                <w:lang w:val="en-US"/>
              </w:rPr>
              <w:t xml:space="preserve"> et al. (2019)</w:t>
            </w:r>
          </w:p>
        </w:tc>
        <w:tc>
          <w:tcPr>
            <w:tcW w:w="567" w:type="dxa"/>
            <w:shd w:val="clear" w:color="auto" w:fill="FFFF00"/>
          </w:tcPr>
          <w:p w14:paraId="6FBE1482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A25A19B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40B5A42E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13684FA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FFFF00"/>
          </w:tcPr>
          <w:p w14:paraId="23C3A1F1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32854D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D4BC872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F559F6C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52D1BC30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532D61FE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0F151DF9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3371A9" w:rsidRPr="005A7477" w14:paraId="04A691DE" w14:textId="77777777" w:rsidTr="002630CA">
        <w:tc>
          <w:tcPr>
            <w:tcW w:w="3828" w:type="dxa"/>
            <w:shd w:val="clear" w:color="auto" w:fill="FFFF00"/>
          </w:tcPr>
          <w:p w14:paraId="4470357E" w14:textId="4664D2D4" w:rsidR="003371A9" w:rsidRPr="00E0499D" w:rsidRDefault="003371A9" w:rsidP="003371A9">
            <w:pPr>
              <w:rPr>
                <w:lang w:val="en-US"/>
              </w:rPr>
            </w:pPr>
            <w:proofErr w:type="spellStart"/>
            <w:r w:rsidRPr="007B459A">
              <w:t>Prabhakar</w:t>
            </w:r>
            <w:proofErr w:type="spellEnd"/>
            <w:r w:rsidRPr="007B459A">
              <w:t xml:space="preserve">; </w:t>
            </w:r>
            <w:proofErr w:type="spellStart"/>
            <w:r>
              <w:t>S</w:t>
            </w:r>
            <w:r w:rsidRPr="007B459A">
              <w:t>hubha</w:t>
            </w:r>
            <w:proofErr w:type="spellEnd"/>
            <w:r w:rsidRPr="007B459A">
              <w:t xml:space="preserve">; </w:t>
            </w:r>
            <w:proofErr w:type="spellStart"/>
            <w:r>
              <w:t>M</w:t>
            </w:r>
            <w:r w:rsidRPr="007B459A">
              <w:t>ahantesh</w:t>
            </w:r>
            <w:proofErr w:type="spellEnd"/>
            <w:r w:rsidRPr="007B459A">
              <w:t xml:space="preserve"> </w:t>
            </w:r>
            <w:r>
              <w:t>(</w:t>
            </w:r>
            <w:r w:rsidRPr="007B459A">
              <w:t>2008</w:t>
            </w:r>
            <w:r>
              <w:t>)</w:t>
            </w:r>
          </w:p>
        </w:tc>
        <w:tc>
          <w:tcPr>
            <w:tcW w:w="567" w:type="dxa"/>
            <w:shd w:val="clear" w:color="auto" w:fill="FFFF00"/>
          </w:tcPr>
          <w:p w14:paraId="1FC0F798" w14:textId="4B764158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8E74D5F" w14:textId="2063AE8E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6C901677" w14:textId="136A042D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6EBAD514" w14:textId="53A69C26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108D583B" w14:textId="0F177BB9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97E7B92" w14:textId="6DFFF007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245742FE" w14:textId="4222C7B8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2B1D188" w14:textId="0D48388A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3AC01E48" w14:textId="2A5EDAAF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77567BC1" w14:textId="0DD64381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4BD6A5E1" w14:textId="6393E49A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E0499D" w:rsidRPr="005A7477" w14:paraId="615F1075" w14:textId="77777777" w:rsidTr="004943E5">
        <w:tc>
          <w:tcPr>
            <w:tcW w:w="3828" w:type="dxa"/>
            <w:shd w:val="clear" w:color="auto" w:fill="FFFF00"/>
          </w:tcPr>
          <w:p w14:paraId="7D6534FB" w14:textId="77777777" w:rsidR="00850529" w:rsidRPr="00E0499D" w:rsidRDefault="00850529" w:rsidP="00365F25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Preethi et </w:t>
            </w:r>
            <w:proofErr w:type="gramStart"/>
            <w:r w:rsidRPr="00E0499D">
              <w:rPr>
                <w:lang w:val="en-US"/>
              </w:rPr>
              <w:t>el.(</w:t>
            </w:r>
            <w:proofErr w:type="gramEnd"/>
            <w:r w:rsidRPr="00E0499D">
              <w:rPr>
                <w:lang w:val="en-US"/>
              </w:rPr>
              <w:t xml:space="preserve">2010)    </w:t>
            </w:r>
          </w:p>
        </w:tc>
        <w:tc>
          <w:tcPr>
            <w:tcW w:w="567" w:type="dxa"/>
            <w:shd w:val="clear" w:color="auto" w:fill="FFFF00"/>
          </w:tcPr>
          <w:p w14:paraId="2EAE6E6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4CF458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4EAA540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7765AB2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12644D5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CF6D50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45619C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62874C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191610E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7E93306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6FB3D77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3371A9" w:rsidRPr="005A7477" w14:paraId="69AF308E" w14:textId="77777777" w:rsidTr="002630CA">
        <w:tc>
          <w:tcPr>
            <w:tcW w:w="3828" w:type="dxa"/>
            <w:shd w:val="clear" w:color="auto" w:fill="FFFF00"/>
          </w:tcPr>
          <w:p w14:paraId="519496D5" w14:textId="53C84E67" w:rsidR="003371A9" w:rsidRPr="00E0499D" w:rsidRDefault="003371A9" w:rsidP="003371A9">
            <w:pPr>
              <w:rPr>
                <w:lang w:val="en-US"/>
              </w:rPr>
            </w:pPr>
            <w:r w:rsidRPr="003371A9">
              <w:rPr>
                <w:lang w:val="en-US"/>
              </w:rPr>
              <w:t>Priya et al.</w:t>
            </w:r>
            <w:r>
              <w:rPr>
                <w:lang w:val="en-US"/>
              </w:rPr>
              <w:t xml:space="preserve"> (</w:t>
            </w:r>
            <w:r w:rsidRPr="003371A9">
              <w:rPr>
                <w:lang w:val="en-US"/>
              </w:rPr>
              <w:t>2013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  <w:shd w:val="clear" w:color="auto" w:fill="FFFF00"/>
          </w:tcPr>
          <w:p w14:paraId="4C6B46BD" w14:textId="32F52453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A85A6F0" w14:textId="09CD9E6C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04621CB5" w14:textId="5A8BA45A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42F40539" w14:textId="6A96EFA9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267941C3" w14:textId="1515E65A" w:rsidR="003371A9" w:rsidRPr="00E0499D" w:rsidRDefault="003371A9" w:rsidP="003371A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4DC9874" w14:textId="0432CA9D" w:rsidR="003371A9" w:rsidRPr="00E0499D" w:rsidRDefault="003371A9" w:rsidP="003371A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DD15FF9" w14:textId="2B939A31" w:rsidR="003371A9" w:rsidRPr="00E0499D" w:rsidRDefault="003371A9" w:rsidP="003371A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45BB863" w14:textId="588F0345" w:rsidR="003371A9" w:rsidRPr="00E0499D" w:rsidRDefault="003371A9" w:rsidP="003371A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1DBD7B38" w14:textId="017D541F" w:rsidR="003371A9" w:rsidRPr="00E0499D" w:rsidRDefault="003371A9" w:rsidP="003371A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92CD13D" w14:textId="7B9BFFA5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1763C5FD" w14:textId="1FE5066D" w:rsidR="003371A9" w:rsidRPr="00E0499D" w:rsidRDefault="003371A9" w:rsidP="003371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E0499D" w:rsidRPr="005A7477" w14:paraId="5642A4D4" w14:textId="77777777" w:rsidTr="004943E5">
        <w:tc>
          <w:tcPr>
            <w:tcW w:w="3828" w:type="dxa"/>
            <w:shd w:val="clear" w:color="auto" w:fill="92D050"/>
          </w:tcPr>
          <w:p w14:paraId="170732F2" w14:textId="77777777" w:rsidR="00850529" w:rsidRPr="00E0499D" w:rsidRDefault="00850529" w:rsidP="00BD34E3">
            <w:pPr>
              <w:rPr>
                <w:lang w:val="en-US"/>
              </w:rPr>
            </w:pPr>
            <w:r w:rsidRPr="00E0499D">
              <w:rPr>
                <w:lang w:val="en-US"/>
              </w:rPr>
              <w:lastRenderedPageBreak/>
              <w:t xml:space="preserve">Pyati </w:t>
            </w:r>
            <w:proofErr w:type="gramStart"/>
            <w:r w:rsidRPr="00E0499D">
              <w:rPr>
                <w:lang w:val="en-US"/>
              </w:rPr>
              <w:t>et al.(</w:t>
            </w:r>
            <w:proofErr w:type="gramEnd"/>
            <w:r w:rsidRPr="00E0499D">
              <w:rPr>
                <w:lang w:val="en-US"/>
              </w:rPr>
              <w:t xml:space="preserve">2018)    </w:t>
            </w:r>
          </w:p>
        </w:tc>
        <w:tc>
          <w:tcPr>
            <w:tcW w:w="567" w:type="dxa"/>
            <w:shd w:val="clear" w:color="auto" w:fill="92D050"/>
          </w:tcPr>
          <w:p w14:paraId="0A3A2A9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4815B1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19078F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3E7C8B7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92D050"/>
          </w:tcPr>
          <w:p w14:paraId="4B0047B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4CC741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28DDE0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78ADC2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552C8D7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93B40F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6138AC9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5A7477" w14:paraId="68F640E9" w14:textId="77777777" w:rsidTr="004943E5">
        <w:tc>
          <w:tcPr>
            <w:tcW w:w="3828" w:type="dxa"/>
            <w:shd w:val="clear" w:color="auto" w:fill="92D050"/>
          </w:tcPr>
          <w:p w14:paraId="55BA2FC8" w14:textId="77777777" w:rsidR="00850529" w:rsidRPr="00E0499D" w:rsidRDefault="00850529" w:rsidP="00BD34E3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Rahmani et al. (2016)   </w:t>
            </w:r>
          </w:p>
        </w:tc>
        <w:tc>
          <w:tcPr>
            <w:tcW w:w="567" w:type="dxa"/>
            <w:shd w:val="clear" w:color="auto" w:fill="92D050"/>
          </w:tcPr>
          <w:p w14:paraId="62C7F28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BB0344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21D3799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48EB725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0B8F269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DC8294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2E53C8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F4FBA7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70B0721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C16C66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50C677F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BD34E3" w14:paraId="3F42A811" w14:textId="77777777" w:rsidTr="004943E5">
        <w:tc>
          <w:tcPr>
            <w:tcW w:w="3828" w:type="dxa"/>
            <w:shd w:val="clear" w:color="auto" w:fill="FFFF00"/>
          </w:tcPr>
          <w:p w14:paraId="4A250B3A" w14:textId="77777777" w:rsidR="00850529" w:rsidRPr="00E0499D" w:rsidRDefault="00850529" w:rsidP="00514ADC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Ranadheer</w:t>
            </w:r>
            <w:proofErr w:type="spellEnd"/>
            <w:r w:rsidRPr="00E0499D">
              <w:rPr>
                <w:lang w:val="en-US"/>
              </w:rPr>
              <w:t xml:space="preserve"> et al. (2011)          </w:t>
            </w:r>
          </w:p>
        </w:tc>
        <w:tc>
          <w:tcPr>
            <w:tcW w:w="567" w:type="dxa"/>
            <w:shd w:val="clear" w:color="auto" w:fill="FFFF00"/>
          </w:tcPr>
          <w:p w14:paraId="0A2C8F1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A79D86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5F6F644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4F66932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2D27B16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6CCC64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8DE9AA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EE0003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2275080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7EC1203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51FF03D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14:paraId="523786D1" w14:textId="77777777" w:rsidTr="004943E5">
        <w:tc>
          <w:tcPr>
            <w:tcW w:w="3828" w:type="dxa"/>
            <w:shd w:val="clear" w:color="auto" w:fill="92D050"/>
          </w:tcPr>
          <w:p w14:paraId="7B367C06" w14:textId="77777777" w:rsidR="00850529" w:rsidRPr="00E0499D" w:rsidRDefault="00850529" w:rsidP="00514ADC">
            <w:pPr>
              <w:rPr>
                <w:lang w:val="en-US"/>
              </w:rPr>
            </w:pPr>
            <w:r w:rsidRPr="00E0499D">
              <w:rPr>
                <w:lang w:val="en-US"/>
              </w:rPr>
              <w:t>Razi et al. (2020)</w:t>
            </w:r>
          </w:p>
        </w:tc>
        <w:tc>
          <w:tcPr>
            <w:tcW w:w="567" w:type="dxa"/>
            <w:shd w:val="clear" w:color="auto" w:fill="92D050"/>
          </w:tcPr>
          <w:p w14:paraId="7440E8F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9353BA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A3DF78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064E57C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068B382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5F6F4FC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0E212AD6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92D050"/>
          </w:tcPr>
          <w:p w14:paraId="29750B91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92D050"/>
          </w:tcPr>
          <w:p w14:paraId="0A497985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92D050"/>
          </w:tcPr>
          <w:p w14:paraId="3FC78D80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92D050"/>
          </w:tcPr>
          <w:p w14:paraId="658C4B74" w14:textId="77777777" w:rsidR="00850529" w:rsidRPr="00E0499D" w:rsidRDefault="00850529" w:rsidP="00AB59B0">
            <w:pPr>
              <w:jc w:val="center"/>
            </w:pPr>
            <w:r w:rsidRPr="00E0499D">
              <w:t>GOOD</w:t>
            </w:r>
          </w:p>
        </w:tc>
      </w:tr>
      <w:tr w:rsidR="00E0499D" w:rsidRPr="00B73FE7" w14:paraId="4712F86F" w14:textId="77777777" w:rsidTr="004943E5">
        <w:tc>
          <w:tcPr>
            <w:tcW w:w="3828" w:type="dxa"/>
            <w:shd w:val="clear" w:color="auto" w:fill="92D050"/>
          </w:tcPr>
          <w:p w14:paraId="373BEC6C" w14:textId="77777777" w:rsidR="00B73FE7" w:rsidRPr="00E0499D" w:rsidRDefault="00B73FE7" w:rsidP="00514ADC">
            <w:pPr>
              <w:rPr>
                <w:lang w:val="en-US"/>
              </w:rPr>
            </w:pPr>
            <w:r w:rsidRPr="00E0499D">
              <w:rPr>
                <w:lang w:val="en-US"/>
              </w:rPr>
              <w:t>Reyes et al. (2014)</w:t>
            </w:r>
          </w:p>
        </w:tc>
        <w:tc>
          <w:tcPr>
            <w:tcW w:w="567" w:type="dxa"/>
            <w:shd w:val="clear" w:color="auto" w:fill="92D050"/>
          </w:tcPr>
          <w:p w14:paraId="10E9C5AD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3513A89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0E3F9EEC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39C06EAB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92D050"/>
          </w:tcPr>
          <w:p w14:paraId="26627309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9E3DCBD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92D050"/>
          </w:tcPr>
          <w:p w14:paraId="2598088B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48C73B8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2B402EAA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84AFAE9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4F889D9A" w14:textId="77777777" w:rsidR="00B73FE7" w:rsidRPr="00E0499D" w:rsidRDefault="00B73FE7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14:paraId="0470721F" w14:textId="77777777" w:rsidTr="004943E5">
        <w:tc>
          <w:tcPr>
            <w:tcW w:w="3828" w:type="dxa"/>
            <w:shd w:val="clear" w:color="auto" w:fill="FFFF00"/>
          </w:tcPr>
          <w:p w14:paraId="40E07AD4" w14:textId="77777777" w:rsidR="00850529" w:rsidRPr="00E0499D" w:rsidRDefault="00850529" w:rsidP="001219E8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Roa</w:t>
            </w:r>
            <w:proofErr w:type="spellEnd"/>
            <w:r w:rsidRPr="00E0499D">
              <w:rPr>
                <w:lang w:val="en-US"/>
              </w:rPr>
              <w:t xml:space="preserve"> et al. (2008)</w:t>
            </w:r>
          </w:p>
        </w:tc>
        <w:tc>
          <w:tcPr>
            <w:tcW w:w="567" w:type="dxa"/>
            <w:shd w:val="clear" w:color="auto" w:fill="FFFF00"/>
          </w:tcPr>
          <w:p w14:paraId="7ED4FBD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BCF603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6DAB25D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59D6F58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269723A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F3E7F34" w14:textId="77777777" w:rsidR="00850529" w:rsidRPr="00E0499D" w:rsidRDefault="00850529" w:rsidP="00AB59B0">
            <w:pPr>
              <w:jc w:val="center"/>
            </w:pPr>
            <w:r w:rsidRPr="00E0499D">
              <w:rPr>
                <w:lang w:val="en-US"/>
              </w:rPr>
              <w:t>Y</w:t>
            </w:r>
            <w:r w:rsidRPr="00E0499D">
              <w:t>ES</w:t>
            </w:r>
          </w:p>
        </w:tc>
        <w:tc>
          <w:tcPr>
            <w:tcW w:w="567" w:type="dxa"/>
            <w:shd w:val="clear" w:color="auto" w:fill="FFFF00"/>
          </w:tcPr>
          <w:p w14:paraId="6BA2ABB4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5AA212F9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16BEBA98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2E090E6B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FF00"/>
          </w:tcPr>
          <w:p w14:paraId="2C7AF75D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D86DC9" w:rsidRPr="00377001" w14:paraId="596D3CCA" w14:textId="77777777" w:rsidTr="002630CA">
        <w:tc>
          <w:tcPr>
            <w:tcW w:w="3828" w:type="dxa"/>
            <w:shd w:val="clear" w:color="auto" w:fill="FFFF00"/>
          </w:tcPr>
          <w:p w14:paraId="2C1E227C" w14:textId="2340985E" w:rsidR="00D86DC9" w:rsidRPr="00E0499D" w:rsidRDefault="00D86DC9" w:rsidP="00D86DC9">
            <w:pPr>
              <w:rPr>
                <w:lang w:val="en-US"/>
              </w:rPr>
            </w:pPr>
            <w:r w:rsidRPr="00D86DC9">
              <w:rPr>
                <w:lang w:val="en-US"/>
              </w:rPr>
              <w:t>Salman et al.</w:t>
            </w:r>
            <w:r>
              <w:rPr>
                <w:lang w:val="en-US"/>
              </w:rPr>
              <w:t xml:space="preserve"> (</w:t>
            </w:r>
            <w:r w:rsidRPr="00D86DC9">
              <w:rPr>
                <w:lang w:val="en-US"/>
              </w:rPr>
              <w:t>2021</w:t>
            </w:r>
            <w:r>
              <w:rPr>
                <w:lang w:val="en-US"/>
              </w:rPr>
              <w:t>)</w:t>
            </w:r>
          </w:p>
        </w:tc>
        <w:tc>
          <w:tcPr>
            <w:tcW w:w="567" w:type="dxa"/>
            <w:shd w:val="clear" w:color="auto" w:fill="FFFF00"/>
          </w:tcPr>
          <w:p w14:paraId="1B1DC584" w14:textId="4BE3AEA3" w:rsidR="00D86DC9" w:rsidRPr="00E0499D" w:rsidRDefault="00D86DC9" w:rsidP="00D86DC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02F23F4" w14:textId="78AF7CFA" w:rsidR="00D86DC9" w:rsidRPr="00E0499D" w:rsidRDefault="00D86DC9" w:rsidP="00D86DC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B834107" w14:textId="7F5A73E2" w:rsidR="00D86DC9" w:rsidRPr="00E0499D" w:rsidRDefault="00D86DC9" w:rsidP="00D86DC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456266E9" w14:textId="61BD5FB9" w:rsidR="00D86DC9" w:rsidRPr="00E0499D" w:rsidRDefault="00D86DC9" w:rsidP="00D86DC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6B12C96A" w14:textId="390E2D59" w:rsidR="00D86DC9" w:rsidRPr="00E0499D" w:rsidRDefault="00D86DC9" w:rsidP="00D86DC9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AC5E05E" w14:textId="2EA95C4B" w:rsidR="00D86DC9" w:rsidRPr="00E0499D" w:rsidRDefault="00D86DC9" w:rsidP="00D86D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243D4F8A" w14:textId="03FA7605" w:rsidR="00D86DC9" w:rsidRPr="00E0499D" w:rsidRDefault="00D86DC9" w:rsidP="00D86D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F212F5B" w14:textId="02F0C37B" w:rsidR="00D86DC9" w:rsidRPr="00E0499D" w:rsidRDefault="00D86DC9" w:rsidP="00D86D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1722A82D" w14:textId="6CD8F1AB" w:rsidR="00D86DC9" w:rsidRPr="00E0499D" w:rsidRDefault="00D86DC9" w:rsidP="00D86D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279A9254" w14:textId="227FC259" w:rsidR="00D86DC9" w:rsidRPr="00E0499D" w:rsidRDefault="00D86DC9" w:rsidP="00D86D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6FEC5B08" w14:textId="5D20232E" w:rsidR="00D86DC9" w:rsidRPr="00E0499D" w:rsidRDefault="00D86DC9" w:rsidP="00D86D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IR</w:t>
            </w:r>
          </w:p>
        </w:tc>
      </w:tr>
      <w:tr w:rsidR="00E0499D" w:rsidRPr="00377001" w14:paraId="6059C17A" w14:textId="77777777" w:rsidTr="004943E5">
        <w:tc>
          <w:tcPr>
            <w:tcW w:w="3828" w:type="dxa"/>
            <w:shd w:val="clear" w:color="auto" w:fill="FFFF00"/>
          </w:tcPr>
          <w:p w14:paraId="08C682B1" w14:textId="77777777" w:rsidR="00850529" w:rsidRPr="00E0499D" w:rsidRDefault="00850529" w:rsidP="00225D65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Shaki</w:t>
            </w:r>
            <w:proofErr w:type="spellEnd"/>
            <w:r w:rsidRPr="00E0499D">
              <w:rPr>
                <w:lang w:val="en-US"/>
              </w:rPr>
              <w:t xml:space="preserve"> et al. (2020)        </w:t>
            </w:r>
          </w:p>
        </w:tc>
        <w:tc>
          <w:tcPr>
            <w:tcW w:w="567" w:type="dxa"/>
            <w:shd w:val="clear" w:color="auto" w:fill="FFFF00"/>
          </w:tcPr>
          <w:p w14:paraId="429073A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AB0AB3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26A58B5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37DF561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0DF6366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992C26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E39865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FE4BBE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5508B0F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497A6BE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7889FA7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14:paraId="19D8FFF9" w14:textId="77777777" w:rsidTr="004943E5">
        <w:tc>
          <w:tcPr>
            <w:tcW w:w="3828" w:type="dxa"/>
            <w:shd w:val="clear" w:color="auto" w:fill="FFFF00"/>
          </w:tcPr>
          <w:p w14:paraId="6E604C0B" w14:textId="77777777" w:rsidR="00850529" w:rsidRPr="00E0499D" w:rsidRDefault="00850529" w:rsidP="00514ADC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Shifa</w:t>
            </w:r>
            <w:proofErr w:type="spellEnd"/>
            <w:r w:rsidRPr="00E0499D">
              <w:rPr>
                <w:lang w:val="en-US"/>
              </w:rPr>
              <w:t xml:space="preserve"> et al. (2008)      </w:t>
            </w:r>
          </w:p>
        </w:tc>
        <w:tc>
          <w:tcPr>
            <w:tcW w:w="567" w:type="dxa"/>
            <w:shd w:val="clear" w:color="auto" w:fill="FFFF00"/>
          </w:tcPr>
          <w:p w14:paraId="7F52435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1ED8E6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617D221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1891C54B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2B4A882B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65569CC1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FF00"/>
          </w:tcPr>
          <w:p w14:paraId="46C88EBA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17183DA7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1801FF78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1FB2633B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FFFF00"/>
          </w:tcPr>
          <w:p w14:paraId="19959099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:rsidRPr="00324902" w14:paraId="257B13FD" w14:textId="77777777" w:rsidTr="004943E5">
        <w:tc>
          <w:tcPr>
            <w:tcW w:w="3828" w:type="dxa"/>
            <w:shd w:val="clear" w:color="auto" w:fill="FFFF00"/>
          </w:tcPr>
          <w:p w14:paraId="34E0A463" w14:textId="40A66401" w:rsidR="00324902" w:rsidRPr="00E0499D" w:rsidRDefault="00324902" w:rsidP="00514ADC">
            <w:pPr>
              <w:rPr>
                <w:lang w:val="en-US"/>
              </w:rPr>
            </w:pPr>
            <w:r w:rsidRPr="00E0499D">
              <w:rPr>
                <w:lang w:val="en-US"/>
              </w:rPr>
              <w:t>Shu et al. (20</w:t>
            </w:r>
            <w:r w:rsidR="00001069">
              <w:rPr>
                <w:lang w:val="en-US"/>
              </w:rPr>
              <w:t>07</w:t>
            </w:r>
            <w:r w:rsidRPr="00E0499D">
              <w:rPr>
                <w:lang w:val="en-US"/>
              </w:rPr>
              <w:t>)</w:t>
            </w:r>
          </w:p>
        </w:tc>
        <w:tc>
          <w:tcPr>
            <w:tcW w:w="567" w:type="dxa"/>
            <w:shd w:val="clear" w:color="auto" w:fill="FFFF00"/>
          </w:tcPr>
          <w:p w14:paraId="290F34E5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76D013E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3BD58F60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0AEA2647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53CB2172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2CF0056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4A4CA8A0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9EDE39A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36419736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D52CDA9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3CA8741B" w14:textId="77777777" w:rsidR="00324902" w:rsidRPr="00E0499D" w:rsidRDefault="00324902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430749" w14:paraId="3403F6E9" w14:textId="77777777" w:rsidTr="004943E5">
        <w:tc>
          <w:tcPr>
            <w:tcW w:w="3828" w:type="dxa"/>
            <w:shd w:val="clear" w:color="auto" w:fill="92D050"/>
          </w:tcPr>
          <w:p w14:paraId="56558BBA" w14:textId="77777777" w:rsidR="00850529" w:rsidRPr="00E0499D" w:rsidRDefault="00850529" w:rsidP="00873450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Silva et al. (2016)   </w:t>
            </w:r>
          </w:p>
        </w:tc>
        <w:tc>
          <w:tcPr>
            <w:tcW w:w="567" w:type="dxa"/>
            <w:shd w:val="clear" w:color="auto" w:fill="92D050"/>
          </w:tcPr>
          <w:p w14:paraId="2ADE511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DD89B4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9C9725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7034705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26C763D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A4D466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193CD5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E3870B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064929F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FDB005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4FA97BE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CD40F1" w14:paraId="5E0F2E46" w14:textId="77777777" w:rsidTr="004943E5">
        <w:tc>
          <w:tcPr>
            <w:tcW w:w="3828" w:type="dxa"/>
            <w:shd w:val="clear" w:color="auto" w:fill="FFFF00"/>
          </w:tcPr>
          <w:p w14:paraId="17240AE2" w14:textId="77777777" w:rsidR="00850529" w:rsidRPr="00E0499D" w:rsidRDefault="00850529" w:rsidP="00CD40F1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Singh </w:t>
            </w:r>
            <w:proofErr w:type="gramStart"/>
            <w:r w:rsidRPr="00E0499D">
              <w:rPr>
                <w:lang w:val="en-US"/>
              </w:rPr>
              <w:t>et al.(</w:t>
            </w:r>
            <w:proofErr w:type="gramEnd"/>
            <w:r w:rsidRPr="00E0499D">
              <w:rPr>
                <w:lang w:val="en-US"/>
              </w:rPr>
              <w:t>2015)</w:t>
            </w:r>
          </w:p>
        </w:tc>
        <w:tc>
          <w:tcPr>
            <w:tcW w:w="567" w:type="dxa"/>
            <w:shd w:val="clear" w:color="auto" w:fill="FFFF00"/>
          </w:tcPr>
          <w:p w14:paraId="5CC2497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488E0A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3220182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FF00"/>
          </w:tcPr>
          <w:p w14:paraId="144B58B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29969E4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242B5B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4417EC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FAA521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441C317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08A29ED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61B4543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CD40F1" w14:paraId="16AA20A2" w14:textId="77777777" w:rsidTr="004943E5">
        <w:tc>
          <w:tcPr>
            <w:tcW w:w="3828" w:type="dxa"/>
            <w:shd w:val="clear" w:color="auto" w:fill="92D050"/>
          </w:tcPr>
          <w:p w14:paraId="076F160A" w14:textId="77777777" w:rsidR="00850529" w:rsidRPr="00E0499D" w:rsidRDefault="00850529" w:rsidP="000A59F1">
            <w:pPr>
              <w:rPr>
                <w:lang w:val="en-US"/>
              </w:rPr>
            </w:pPr>
            <w:r w:rsidRPr="00E0499D">
              <w:rPr>
                <w:lang w:val="en-US"/>
              </w:rPr>
              <w:t>Sousa et al. (2020)</w:t>
            </w:r>
          </w:p>
        </w:tc>
        <w:tc>
          <w:tcPr>
            <w:tcW w:w="567" w:type="dxa"/>
            <w:shd w:val="clear" w:color="auto" w:fill="92D050"/>
          </w:tcPr>
          <w:p w14:paraId="4BAD329B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E7B4E42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B760DAB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2AF75534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92D050"/>
          </w:tcPr>
          <w:p w14:paraId="6D8C7DE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1C8360E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8CE9738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688C1AE7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61F10EC5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77D08942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162EA62F" w14:textId="77777777" w:rsidR="00850529" w:rsidRPr="00E0499D" w:rsidRDefault="00850529" w:rsidP="000A59F1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CD40F1" w14:paraId="6B7DB945" w14:textId="77777777" w:rsidTr="004943E5">
        <w:tc>
          <w:tcPr>
            <w:tcW w:w="3828" w:type="dxa"/>
            <w:shd w:val="clear" w:color="auto" w:fill="FF0000"/>
          </w:tcPr>
          <w:p w14:paraId="17B2AC3D" w14:textId="77777777" w:rsidR="00850529" w:rsidRPr="00E0499D" w:rsidRDefault="00850529" w:rsidP="00347190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Stuchell</w:t>
            </w:r>
            <w:proofErr w:type="spellEnd"/>
            <w:r w:rsidRPr="00E0499D">
              <w:rPr>
                <w:lang w:val="en-US"/>
              </w:rPr>
              <w:t xml:space="preserve"> &amp; Mandel (1978)           </w:t>
            </w:r>
          </w:p>
        </w:tc>
        <w:tc>
          <w:tcPr>
            <w:tcW w:w="567" w:type="dxa"/>
            <w:shd w:val="clear" w:color="auto" w:fill="FF0000"/>
          </w:tcPr>
          <w:p w14:paraId="3C865B4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0000"/>
          </w:tcPr>
          <w:p w14:paraId="096898B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0000"/>
          </w:tcPr>
          <w:p w14:paraId="0CB6BFB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0000"/>
          </w:tcPr>
          <w:p w14:paraId="59E52A7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0000"/>
          </w:tcPr>
          <w:p w14:paraId="479AFB6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0000"/>
          </w:tcPr>
          <w:p w14:paraId="1FABBF5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0000"/>
          </w:tcPr>
          <w:p w14:paraId="1AD932E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0000"/>
          </w:tcPr>
          <w:p w14:paraId="19833CF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0000"/>
          </w:tcPr>
          <w:p w14:paraId="5AC5755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0000"/>
          </w:tcPr>
          <w:p w14:paraId="64326BC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0000"/>
          </w:tcPr>
          <w:p w14:paraId="7D5CC85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POOR</w:t>
            </w:r>
          </w:p>
        </w:tc>
      </w:tr>
      <w:tr w:rsidR="00E0499D" w:rsidRPr="00CD40F1" w14:paraId="40558D0D" w14:textId="77777777" w:rsidTr="004943E5">
        <w:tc>
          <w:tcPr>
            <w:tcW w:w="3828" w:type="dxa"/>
            <w:shd w:val="clear" w:color="auto" w:fill="FFFF00"/>
          </w:tcPr>
          <w:p w14:paraId="513970FE" w14:textId="6FC864B5" w:rsidR="002858AD" w:rsidRPr="00E0499D" w:rsidRDefault="002858AD" w:rsidP="00347190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Stuchell</w:t>
            </w:r>
            <w:proofErr w:type="spellEnd"/>
            <w:r w:rsidR="00E0499D">
              <w:rPr>
                <w:lang w:val="en-US"/>
              </w:rPr>
              <w:t xml:space="preserve">; </w:t>
            </w:r>
            <w:r w:rsidRPr="00E0499D">
              <w:rPr>
                <w:lang w:val="en-US"/>
              </w:rPr>
              <w:t>Mandel (1983)</w:t>
            </w:r>
          </w:p>
        </w:tc>
        <w:tc>
          <w:tcPr>
            <w:tcW w:w="567" w:type="dxa"/>
            <w:shd w:val="clear" w:color="auto" w:fill="FFFF00"/>
          </w:tcPr>
          <w:p w14:paraId="23B0B3E4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CF1EFB8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FF00"/>
          </w:tcPr>
          <w:p w14:paraId="78864107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5179ABEB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43C5324F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F27D5AA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363CDA36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78C2268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3610D2FD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3E7AFA45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0EDFF20D" w14:textId="77777777" w:rsidR="002858AD" w:rsidRPr="00E0499D" w:rsidRDefault="002858AD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CD40F1" w14:paraId="19A19D85" w14:textId="77777777" w:rsidTr="004943E5">
        <w:tc>
          <w:tcPr>
            <w:tcW w:w="3828" w:type="dxa"/>
            <w:shd w:val="clear" w:color="auto" w:fill="FF0000"/>
          </w:tcPr>
          <w:p w14:paraId="2D110BA2" w14:textId="77777777" w:rsidR="00284167" w:rsidRPr="00E0499D" w:rsidRDefault="00284167" w:rsidP="00A61FDC">
            <w:pPr>
              <w:rPr>
                <w:lang w:val="en-US"/>
              </w:rPr>
            </w:pPr>
            <w:r w:rsidRPr="001A16D2">
              <w:rPr>
                <w:lang w:val="en-US"/>
              </w:rPr>
              <w:t>Szabó, (1974)</w:t>
            </w:r>
          </w:p>
        </w:tc>
        <w:tc>
          <w:tcPr>
            <w:tcW w:w="567" w:type="dxa"/>
            <w:shd w:val="clear" w:color="auto" w:fill="FF0000"/>
          </w:tcPr>
          <w:p w14:paraId="01F80C83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0000"/>
          </w:tcPr>
          <w:p w14:paraId="2404BC15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0000"/>
          </w:tcPr>
          <w:p w14:paraId="64B037D6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0000"/>
          </w:tcPr>
          <w:p w14:paraId="575B0527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0000"/>
          </w:tcPr>
          <w:p w14:paraId="59E17F09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0000"/>
          </w:tcPr>
          <w:p w14:paraId="3AD35C41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0000"/>
          </w:tcPr>
          <w:p w14:paraId="5986F73D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0000"/>
          </w:tcPr>
          <w:p w14:paraId="29C7BFE5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0000"/>
          </w:tcPr>
          <w:p w14:paraId="6F197AC5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0000"/>
          </w:tcPr>
          <w:p w14:paraId="3F87DBD1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0000"/>
          </w:tcPr>
          <w:p w14:paraId="5A08AB54" w14:textId="77777777" w:rsidR="00284167" w:rsidRPr="00E0499D" w:rsidRDefault="00284167" w:rsidP="00A61FDC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POOR</w:t>
            </w:r>
          </w:p>
        </w:tc>
      </w:tr>
      <w:tr w:rsidR="00E0499D" w:rsidRPr="00713FC6" w14:paraId="4DFBA402" w14:textId="77777777" w:rsidTr="004943E5">
        <w:tc>
          <w:tcPr>
            <w:tcW w:w="3828" w:type="dxa"/>
            <w:shd w:val="clear" w:color="auto" w:fill="FFFF00"/>
          </w:tcPr>
          <w:p w14:paraId="6824AF49" w14:textId="77777777" w:rsidR="00713FC6" w:rsidRPr="00E0499D" w:rsidRDefault="00713FC6" w:rsidP="00347190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Szkaradkiewcz-Karpinska</w:t>
            </w:r>
            <w:proofErr w:type="spellEnd"/>
            <w:r w:rsidRPr="00E0499D">
              <w:rPr>
                <w:lang w:val="en-US"/>
              </w:rPr>
              <w:t xml:space="preserve"> et al. (2017)</w:t>
            </w:r>
          </w:p>
        </w:tc>
        <w:tc>
          <w:tcPr>
            <w:tcW w:w="567" w:type="dxa"/>
            <w:shd w:val="clear" w:color="auto" w:fill="FFFF00"/>
          </w:tcPr>
          <w:p w14:paraId="626577A8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9AC56B3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386F5BC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3B8DE592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4DACD553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A80AF55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5D35C72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88E51F7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56EB2E52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75CE578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61DBF2BA" w14:textId="77777777" w:rsidR="00713FC6" w:rsidRPr="00E0499D" w:rsidRDefault="00713FC6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713FC6" w14:paraId="48AB46A5" w14:textId="77777777" w:rsidTr="004943E5">
        <w:tc>
          <w:tcPr>
            <w:tcW w:w="3828" w:type="dxa"/>
            <w:shd w:val="clear" w:color="auto" w:fill="92D050"/>
          </w:tcPr>
          <w:p w14:paraId="49CFC3C8" w14:textId="77777777" w:rsidR="00850529" w:rsidRPr="00E0499D" w:rsidRDefault="0036586D" w:rsidP="00375B3D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Szkaradkiewicz-Karpin</w:t>
            </w:r>
            <w:r w:rsidR="00850529" w:rsidRPr="00E0499D">
              <w:rPr>
                <w:lang w:val="en-US"/>
              </w:rPr>
              <w:t>ska</w:t>
            </w:r>
            <w:proofErr w:type="spellEnd"/>
            <w:r w:rsidR="00850529" w:rsidRPr="00E0499D">
              <w:rPr>
                <w:lang w:val="en-US"/>
              </w:rPr>
              <w:t xml:space="preserve"> et al. (2019)</w:t>
            </w:r>
          </w:p>
        </w:tc>
        <w:tc>
          <w:tcPr>
            <w:tcW w:w="567" w:type="dxa"/>
            <w:shd w:val="clear" w:color="auto" w:fill="92D050"/>
          </w:tcPr>
          <w:p w14:paraId="4296AE7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9AEF64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82AB16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58E3707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285E4EB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44FF636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4954FD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3F24DAC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03E8C3F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13B2371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36F74F5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CD40F1" w14:paraId="2DDD850C" w14:textId="77777777" w:rsidTr="004943E5">
        <w:tc>
          <w:tcPr>
            <w:tcW w:w="3828" w:type="dxa"/>
            <w:shd w:val="clear" w:color="auto" w:fill="FFFF00"/>
          </w:tcPr>
          <w:p w14:paraId="6DC20ED1" w14:textId="77777777" w:rsidR="00850529" w:rsidRPr="00E0499D" w:rsidRDefault="00850529" w:rsidP="004574CE">
            <w:pPr>
              <w:rPr>
                <w:lang w:val="en-US"/>
              </w:rPr>
            </w:pPr>
            <w:r w:rsidRPr="00E0499D">
              <w:rPr>
                <w:lang w:val="en-US"/>
              </w:rPr>
              <w:t xml:space="preserve">Tao et al. (2005)  </w:t>
            </w:r>
          </w:p>
        </w:tc>
        <w:tc>
          <w:tcPr>
            <w:tcW w:w="567" w:type="dxa"/>
            <w:shd w:val="clear" w:color="auto" w:fill="FFFF00"/>
          </w:tcPr>
          <w:p w14:paraId="48BF50D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E8C93E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221207C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FF00"/>
          </w:tcPr>
          <w:p w14:paraId="28C19D56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26BDB4A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6C7236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567" w:type="dxa"/>
            <w:shd w:val="clear" w:color="auto" w:fill="FFFF00"/>
          </w:tcPr>
          <w:p w14:paraId="30A733D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97C82C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58B173D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2AB6DD3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44528C4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14:paraId="3B2ED411" w14:textId="77777777" w:rsidTr="004943E5">
        <w:tc>
          <w:tcPr>
            <w:tcW w:w="3828" w:type="dxa"/>
            <w:shd w:val="clear" w:color="auto" w:fill="FFFF00"/>
          </w:tcPr>
          <w:p w14:paraId="2645E8BD" w14:textId="77777777" w:rsidR="00850529" w:rsidRPr="00E0499D" w:rsidRDefault="00850529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Thaweboon</w:t>
            </w:r>
            <w:proofErr w:type="spellEnd"/>
            <w:r w:rsidRPr="00E0499D">
              <w:rPr>
                <w:lang w:val="en-US"/>
              </w:rPr>
              <w:t xml:space="preserve"> et al. (2008)               </w:t>
            </w:r>
          </w:p>
        </w:tc>
        <w:tc>
          <w:tcPr>
            <w:tcW w:w="567" w:type="dxa"/>
            <w:shd w:val="clear" w:color="auto" w:fill="FFFF00"/>
          </w:tcPr>
          <w:p w14:paraId="62FE6A28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553B7605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652B7076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627" w:type="dxa"/>
            <w:shd w:val="clear" w:color="auto" w:fill="FFFF00"/>
          </w:tcPr>
          <w:p w14:paraId="4E86461E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649" w:type="dxa"/>
            <w:shd w:val="clear" w:color="auto" w:fill="FFFF00"/>
          </w:tcPr>
          <w:p w14:paraId="103CD248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085BBE6B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FF00"/>
          </w:tcPr>
          <w:p w14:paraId="42A4D36E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FF00"/>
          </w:tcPr>
          <w:p w14:paraId="48500484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FF00"/>
          </w:tcPr>
          <w:p w14:paraId="40CA28D3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FF00"/>
          </w:tcPr>
          <w:p w14:paraId="268CFD92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1134" w:type="dxa"/>
            <w:shd w:val="clear" w:color="auto" w:fill="FFFF00"/>
          </w:tcPr>
          <w:p w14:paraId="09E8987E" w14:textId="77777777" w:rsidR="00850529" w:rsidRPr="00E0499D" w:rsidRDefault="00850529" w:rsidP="00AB59B0">
            <w:pPr>
              <w:jc w:val="center"/>
            </w:pPr>
            <w:r w:rsidRPr="00E0499D">
              <w:t>FAIR</w:t>
            </w:r>
          </w:p>
        </w:tc>
      </w:tr>
      <w:tr w:rsidR="00E0499D" w:rsidRPr="00391D35" w14:paraId="1D3DF61B" w14:textId="77777777" w:rsidTr="004943E5">
        <w:tc>
          <w:tcPr>
            <w:tcW w:w="3828" w:type="dxa"/>
            <w:shd w:val="clear" w:color="auto" w:fill="FFFF00"/>
          </w:tcPr>
          <w:p w14:paraId="0E8A7628" w14:textId="77777777" w:rsidR="00850529" w:rsidRPr="00E0499D" w:rsidRDefault="00850529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Toomarian</w:t>
            </w:r>
            <w:proofErr w:type="spellEnd"/>
            <w:r w:rsidRPr="00E0499D">
              <w:rPr>
                <w:lang w:val="en-US"/>
              </w:rPr>
              <w:t xml:space="preserve"> et al. (2011)  </w:t>
            </w:r>
          </w:p>
        </w:tc>
        <w:tc>
          <w:tcPr>
            <w:tcW w:w="567" w:type="dxa"/>
            <w:shd w:val="clear" w:color="auto" w:fill="FFFF00"/>
          </w:tcPr>
          <w:p w14:paraId="70E3982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651C04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694B2E9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FFFF00"/>
          </w:tcPr>
          <w:p w14:paraId="0447A19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4B0FCB7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7FC8BD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E8E60A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71E7F1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17FE9DF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DFE522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40A1E0E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391D35" w14:paraId="7E0726A0" w14:textId="77777777" w:rsidTr="004943E5">
        <w:tc>
          <w:tcPr>
            <w:tcW w:w="3828" w:type="dxa"/>
            <w:shd w:val="clear" w:color="auto" w:fill="92D050"/>
          </w:tcPr>
          <w:p w14:paraId="6D172AC5" w14:textId="77777777" w:rsidR="00850529" w:rsidRPr="00E0499D" w:rsidRDefault="00850529" w:rsidP="00180925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Tulunoglu</w:t>
            </w:r>
            <w:proofErr w:type="spellEnd"/>
            <w:r w:rsidRPr="00E0499D">
              <w:rPr>
                <w:lang w:val="en-US"/>
              </w:rPr>
              <w:t xml:space="preserve"> et al. (2006)     </w:t>
            </w:r>
          </w:p>
        </w:tc>
        <w:tc>
          <w:tcPr>
            <w:tcW w:w="567" w:type="dxa"/>
            <w:shd w:val="clear" w:color="auto" w:fill="92D050"/>
          </w:tcPr>
          <w:p w14:paraId="2CD0B3E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5D92E4A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675AFA4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283FD87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3461592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5A5FEEB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C31375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725DB41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725918B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5F16F97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92D050"/>
          </w:tcPr>
          <w:p w14:paraId="0F6DB00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391D35" w14:paraId="7908DBA4" w14:textId="77777777" w:rsidTr="004943E5">
        <w:tc>
          <w:tcPr>
            <w:tcW w:w="3828" w:type="dxa"/>
            <w:shd w:val="clear" w:color="auto" w:fill="FFFF00"/>
          </w:tcPr>
          <w:p w14:paraId="7361D4C3" w14:textId="77777777" w:rsidR="00B66891" w:rsidRPr="00E0499D" w:rsidRDefault="00B66891" w:rsidP="00B66891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VanWuyckhuysel</w:t>
            </w:r>
            <w:proofErr w:type="spellEnd"/>
            <w:r w:rsidRPr="00E0499D">
              <w:rPr>
                <w:lang w:val="en-US"/>
              </w:rPr>
              <w:t xml:space="preserve"> et al. (1995)   </w:t>
            </w:r>
          </w:p>
        </w:tc>
        <w:tc>
          <w:tcPr>
            <w:tcW w:w="567" w:type="dxa"/>
            <w:shd w:val="clear" w:color="auto" w:fill="FFFF00"/>
          </w:tcPr>
          <w:p w14:paraId="0B2C3ACC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AD864A0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A9910AA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FF00"/>
          </w:tcPr>
          <w:p w14:paraId="7D21089F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7754A4CF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5438C85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0B726C6A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3FB5C46C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3B3D39A1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36D89986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FFFF00"/>
          </w:tcPr>
          <w:p w14:paraId="2E8680D3" w14:textId="77777777" w:rsidR="00B66891" w:rsidRPr="00E0499D" w:rsidRDefault="00B66891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391D35" w14:paraId="7EA3E10B" w14:textId="77777777" w:rsidTr="004943E5">
        <w:tc>
          <w:tcPr>
            <w:tcW w:w="3828" w:type="dxa"/>
            <w:shd w:val="clear" w:color="auto" w:fill="FFFF00"/>
          </w:tcPr>
          <w:p w14:paraId="63DF1D3C" w14:textId="77777777" w:rsidR="00850529" w:rsidRPr="00E0499D" w:rsidRDefault="00850529" w:rsidP="001219E8">
            <w:pPr>
              <w:rPr>
                <w:lang w:val="en-US"/>
              </w:rPr>
            </w:pPr>
            <w:r w:rsidRPr="00E0499D">
              <w:rPr>
                <w:lang w:val="en-US"/>
              </w:rPr>
              <w:t>Vieira et al. (2020)</w:t>
            </w:r>
          </w:p>
        </w:tc>
        <w:tc>
          <w:tcPr>
            <w:tcW w:w="567" w:type="dxa"/>
            <w:shd w:val="clear" w:color="auto" w:fill="FFFF00"/>
          </w:tcPr>
          <w:p w14:paraId="01716DF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7794C7D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21C4646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627" w:type="dxa"/>
            <w:shd w:val="clear" w:color="auto" w:fill="FFFF00"/>
          </w:tcPr>
          <w:p w14:paraId="064C467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49" w:type="dxa"/>
            <w:shd w:val="clear" w:color="auto" w:fill="FFFF00"/>
          </w:tcPr>
          <w:p w14:paraId="3739146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3D0C24F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1ABB131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15D80A4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1C0F5D73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1480D0D5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2CD83CD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:rsidRPr="00B048E4" w14:paraId="0DEE06BD" w14:textId="77777777" w:rsidTr="004943E5">
        <w:tc>
          <w:tcPr>
            <w:tcW w:w="3828" w:type="dxa"/>
            <w:shd w:val="clear" w:color="auto" w:fill="92D050"/>
          </w:tcPr>
          <w:p w14:paraId="6FCB397D" w14:textId="77777777" w:rsidR="00850529" w:rsidRPr="00E0499D" w:rsidRDefault="00850529" w:rsidP="00347190">
            <w:pPr>
              <w:rPr>
                <w:lang w:val="en-US"/>
              </w:rPr>
            </w:pPr>
            <w:r w:rsidRPr="00E0499D">
              <w:rPr>
                <w:lang w:val="en-US"/>
              </w:rPr>
              <w:t>Yang et al. (2015</w:t>
            </w:r>
            <w:proofErr w:type="gramStart"/>
            <w:r w:rsidR="00D371DD" w:rsidRPr="00E0499D">
              <w:rPr>
                <w:lang w:val="en-US"/>
              </w:rPr>
              <w:t>a</w:t>
            </w:r>
            <w:r w:rsidRPr="00E0499D">
              <w:rPr>
                <w:lang w:val="en-US"/>
              </w:rPr>
              <w:t xml:space="preserve">)   </w:t>
            </w:r>
            <w:proofErr w:type="gramEnd"/>
            <w:r w:rsidRPr="00E0499D">
              <w:rPr>
                <w:lang w:val="en-US"/>
              </w:rPr>
              <w:t xml:space="preserve">   </w:t>
            </w:r>
          </w:p>
        </w:tc>
        <w:tc>
          <w:tcPr>
            <w:tcW w:w="567" w:type="dxa"/>
            <w:shd w:val="clear" w:color="auto" w:fill="92D050"/>
          </w:tcPr>
          <w:p w14:paraId="626952A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7D943C82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3AE24CC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627" w:type="dxa"/>
            <w:shd w:val="clear" w:color="auto" w:fill="92D050"/>
          </w:tcPr>
          <w:p w14:paraId="16A72F9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92D050"/>
          </w:tcPr>
          <w:p w14:paraId="26D9F639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12C7A2E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0FC23D1C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92D050"/>
          </w:tcPr>
          <w:p w14:paraId="29AF1AF0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92D050"/>
          </w:tcPr>
          <w:p w14:paraId="3DA932C4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92D050"/>
          </w:tcPr>
          <w:p w14:paraId="1F0D714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1134" w:type="dxa"/>
            <w:shd w:val="clear" w:color="auto" w:fill="92D050"/>
          </w:tcPr>
          <w:p w14:paraId="61BF9618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GOOD</w:t>
            </w:r>
          </w:p>
        </w:tc>
      </w:tr>
      <w:tr w:rsidR="00E0499D" w:rsidRPr="00D371DD" w14:paraId="549E6AF9" w14:textId="77777777" w:rsidTr="004943E5">
        <w:tc>
          <w:tcPr>
            <w:tcW w:w="3828" w:type="dxa"/>
            <w:shd w:val="clear" w:color="auto" w:fill="FFFF00"/>
          </w:tcPr>
          <w:p w14:paraId="7F854956" w14:textId="77777777" w:rsidR="00D371DD" w:rsidRPr="00E0499D" w:rsidRDefault="00D371DD" w:rsidP="00347190">
            <w:pPr>
              <w:rPr>
                <w:lang w:val="en-US"/>
              </w:rPr>
            </w:pPr>
            <w:r w:rsidRPr="00E0499D">
              <w:rPr>
                <w:lang w:val="en-US"/>
              </w:rPr>
              <w:t>Yang et al. (2015b)</w:t>
            </w:r>
          </w:p>
        </w:tc>
        <w:tc>
          <w:tcPr>
            <w:tcW w:w="567" w:type="dxa"/>
            <w:shd w:val="clear" w:color="auto" w:fill="FFFF00"/>
          </w:tcPr>
          <w:p w14:paraId="375B6FCA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49DC627D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26BB218A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FF00"/>
          </w:tcPr>
          <w:p w14:paraId="74027396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FF00"/>
          </w:tcPr>
          <w:p w14:paraId="1D193423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6AF1D2E4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5A346D29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FF00"/>
          </w:tcPr>
          <w:p w14:paraId="284CB34F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R</w:t>
            </w:r>
          </w:p>
        </w:tc>
        <w:tc>
          <w:tcPr>
            <w:tcW w:w="567" w:type="dxa"/>
            <w:shd w:val="clear" w:color="auto" w:fill="FFFF00"/>
          </w:tcPr>
          <w:p w14:paraId="2187A961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709" w:type="dxa"/>
            <w:shd w:val="clear" w:color="auto" w:fill="FFFF00"/>
          </w:tcPr>
          <w:p w14:paraId="6C79B33F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00"/>
          </w:tcPr>
          <w:p w14:paraId="13DE5CE5" w14:textId="77777777" w:rsidR="00D371DD" w:rsidRPr="00E0499D" w:rsidRDefault="00C03678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FAIR</w:t>
            </w:r>
          </w:p>
        </w:tc>
      </w:tr>
      <w:tr w:rsidR="00E0499D" w14:paraId="5FA2DD5B" w14:textId="77777777" w:rsidTr="004943E5">
        <w:tc>
          <w:tcPr>
            <w:tcW w:w="3828" w:type="dxa"/>
            <w:shd w:val="clear" w:color="auto" w:fill="FF0000"/>
          </w:tcPr>
          <w:p w14:paraId="0CC01A5B" w14:textId="77777777" w:rsidR="00850529" w:rsidRPr="00E0499D" w:rsidRDefault="00850529" w:rsidP="00FB123A">
            <w:pPr>
              <w:rPr>
                <w:lang w:val="en-US"/>
              </w:rPr>
            </w:pPr>
            <w:proofErr w:type="spellStart"/>
            <w:r w:rsidRPr="00E0499D">
              <w:rPr>
                <w:lang w:val="en-US"/>
              </w:rPr>
              <w:t>Zengo</w:t>
            </w:r>
            <w:proofErr w:type="spellEnd"/>
            <w:r w:rsidRPr="00E0499D">
              <w:rPr>
                <w:lang w:val="en-US"/>
              </w:rPr>
              <w:t xml:space="preserve"> </w:t>
            </w:r>
            <w:proofErr w:type="gramStart"/>
            <w:r w:rsidRPr="00E0499D">
              <w:rPr>
                <w:lang w:val="en-US"/>
              </w:rPr>
              <w:t>et al.(</w:t>
            </w:r>
            <w:proofErr w:type="gramEnd"/>
            <w:r w:rsidRPr="00E0499D">
              <w:rPr>
                <w:lang w:val="en-US"/>
              </w:rPr>
              <w:t xml:space="preserve">1971)      </w:t>
            </w:r>
          </w:p>
        </w:tc>
        <w:tc>
          <w:tcPr>
            <w:tcW w:w="567" w:type="dxa"/>
            <w:shd w:val="clear" w:color="auto" w:fill="FF0000"/>
          </w:tcPr>
          <w:p w14:paraId="40BFD2CD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FF0000"/>
          </w:tcPr>
          <w:p w14:paraId="1A06CFBA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709" w:type="dxa"/>
            <w:shd w:val="clear" w:color="auto" w:fill="FF0000"/>
          </w:tcPr>
          <w:p w14:paraId="125BD077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27" w:type="dxa"/>
            <w:shd w:val="clear" w:color="auto" w:fill="FF0000"/>
          </w:tcPr>
          <w:p w14:paraId="67591A0E" w14:textId="77777777" w:rsidR="00850529" w:rsidRPr="00E0499D" w:rsidRDefault="00850529" w:rsidP="00AB59B0">
            <w:pPr>
              <w:jc w:val="center"/>
              <w:rPr>
                <w:lang w:val="en-US"/>
              </w:rPr>
            </w:pPr>
            <w:r w:rsidRPr="00E0499D">
              <w:rPr>
                <w:lang w:val="en-US"/>
              </w:rPr>
              <w:t>NO</w:t>
            </w:r>
          </w:p>
        </w:tc>
        <w:tc>
          <w:tcPr>
            <w:tcW w:w="649" w:type="dxa"/>
            <w:shd w:val="clear" w:color="auto" w:fill="FF0000"/>
          </w:tcPr>
          <w:p w14:paraId="60496719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0000"/>
          </w:tcPr>
          <w:p w14:paraId="7B050604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567" w:type="dxa"/>
            <w:shd w:val="clear" w:color="auto" w:fill="FF0000"/>
          </w:tcPr>
          <w:p w14:paraId="0AC4C2CA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567" w:type="dxa"/>
            <w:shd w:val="clear" w:color="auto" w:fill="FF0000"/>
          </w:tcPr>
          <w:p w14:paraId="39717243" w14:textId="77777777" w:rsidR="00850529" w:rsidRPr="00E0499D" w:rsidRDefault="00850529" w:rsidP="00AB59B0">
            <w:pPr>
              <w:jc w:val="center"/>
            </w:pPr>
            <w:r w:rsidRPr="00E0499D">
              <w:t>NR</w:t>
            </w:r>
          </w:p>
        </w:tc>
        <w:tc>
          <w:tcPr>
            <w:tcW w:w="567" w:type="dxa"/>
            <w:shd w:val="clear" w:color="auto" w:fill="FF0000"/>
          </w:tcPr>
          <w:p w14:paraId="503934A1" w14:textId="77777777" w:rsidR="00850529" w:rsidRPr="00E0499D" w:rsidRDefault="00850529" w:rsidP="00AB59B0">
            <w:pPr>
              <w:jc w:val="center"/>
            </w:pPr>
            <w:r w:rsidRPr="00E0499D">
              <w:t>YES</w:t>
            </w:r>
          </w:p>
        </w:tc>
        <w:tc>
          <w:tcPr>
            <w:tcW w:w="709" w:type="dxa"/>
            <w:shd w:val="clear" w:color="auto" w:fill="FF0000"/>
          </w:tcPr>
          <w:p w14:paraId="3DA4D87C" w14:textId="77777777" w:rsidR="00850529" w:rsidRPr="00E0499D" w:rsidRDefault="00850529" w:rsidP="00AB59B0">
            <w:pPr>
              <w:jc w:val="center"/>
            </w:pPr>
            <w:r w:rsidRPr="00E0499D">
              <w:t>NO</w:t>
            </w:r>
          </w:p>
        </w:tc>
        <w:tc>
          <w:tcPr>
            <w:tcW w:w="1134" w:type="dxa"/>
            <w:shd w:val="clear" w:color="auto" w:fill="FF0000"/>
          </w:tcPr>
          <w:p w14:paraId="7811D846" w14:textId="77777777" w:rsidR="00850529" w:rsidRPr="00E0499D" w:rsidRDefault="00850529" w:rsidP="00AB59B0">
            <w:pPr>
              <w:jc w:val="center"/>
            </w:pPr>
            <w:r w:rsidRPr="00E0499D">
              <w:t>POOR</w:t>
            </w:r>
          </w:p>
        </w:tc>
      </w:tr>
    </w:tbl>
    <w:p w14:paraId="0612C381" w14:textId="393B6221" w:rsidR="009D4E50" w:rsidRPr="00C214CE" w:rsidRDefault="009D4E50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 w:rsidRPr="00C214CE">
        <w:rPr>
          <w:rFonts w:ascii="Arial" w:hAnsi="Arial" w:cs="Arial"/>
          <w:sz w:val="16"/>
          <w:szCs w:val="24"/>
          <w:lang w:val="en-US"/>
        </w:rPr>
        <w:t>Q</w:t>
      </w: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1. Was the research question or objective in this paper clearly stated?</w:t>
      </w:r>
    </w:p>
    <w:p w14:paraId="18E2DE5E" w14:textId="77777777" w:rsidR="009D4E50" w:rsidRPr="00C214CE" w:rsidRDefault="009D4E50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 w:rsidRPr="00C214CE">
        <w:rPr>
          <w:rFonts w:ascii="Arial" w:hAnsi="Arial" w:cs="Arial"/>
          <w:sz w:val="16"/>
          <w:szCs w:val="24"/>
          <w:lang w:val="en-US"/>
        </w:rPr>
        <w:t>Q</w:t>
      </w: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2. Was the study population clearly specified and defined?</w:t>
      </w:r>
    </w:p>
    <w:p w14:paraId="52797FF5" w14:textId="77777777" w:rsidR="009D4E50" w:rsidRPr="00C214CE" w:rsidRDefault="009D4E50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Q3. Were inclusion and exclusion criteria for being in the study pre</w:t>
      </w:r>
      <w:r w:rsid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-</w:t>
      </w:r>
      <w:proofErr w:type="gramStart"/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specified  and</w:t>
      </w:r>
      <w:proofErr w:type="gramEnd"/>
      <w:r w:rsid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 xml:space="preserve"> </w:t>
      </w: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applied uniformly to all participants?</w:t>
      </w:r>
    </w:p>
    <w:p w14:paraId="1A2EC29B" w14:textId="77777777" w:rsidR="009D4E50" w:rsidRPr="00C214CE" w:rsidRDefault="009D4E50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Q4. Was a sample size justification, power description, or variance and effect estimates provided?</w:t>
      </w:r>
    </w:p>
    <w:p w14:paraId="0EEC7DAB" w14:textId="77777777" w:rsidR="009D4E50" w:rsidRPr="00C214CE" w:rsidRDefault="009D4E50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Q5. For exposures that can vary in amount or level, did the study examine different levels of the exposure as related to the outcome?</w:t>
      </w:r>
    </w:p>
    <w:p w14:paraId="219DB5EE" w14:textId="77777777" w:rsidR="009D4E50" w:rsidRPr="00C214CE" w:rsidRDefault="009D4E50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Q6. Were the outcome measures (dependent variables) clearly defined, valid, reliable, and implemented consistently across all study participants?</w:t>
      </w:r>
    </w:p>
    <w:p w14:paraId="3A5936C4" w14:textId="77777777" w:rsidR="009D4E50" w:rsidRPr="00C214CE" w:rsidRDefault="009D4E50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Q7. Were the outcome measures (dependent variables) clearly defined, valid, reliable, and implemented consistently across all study participants?</w:t>
      </w:r>
    </w:p>
    <w:p w14:paraId="0B96C5BD" w14:textId="77777777" w:rsidR="009D4E50" w:rsidRPr="00C214CE" w:rsidRDefault="009D4E50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t>Q8. Were the outcome assessors blinded to the exposure status of participants?</w:t>
      </w:r>
    </w:p>
    <w:p w14:paraId="322C908B" w14:textId="77777777" w:rsidR="009D4E50" w:rsidRPr="00C214CE" w:rsidRDefault="009D4E50" w:rsidP="00C214CE">
      <w:pPr>
        <w:spacing w:after="0" w:line="240" w:lineRule="auto"/>
        <w:ind w:left="-426"/>
        <w:jc w:val="both"/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</w:pPr>
      <w:r w:rsidRPr="00C214CE">
        <w:rPr>
          <w:rFonts w:ascii="Arial" w:eastAsia="Times New Roman" w:hAnsi="Arial" w:cs="Arial"/>
          <w:color w:val="222222"/>
          <w:sz w:val="16"/>
          <w:szCs w:val="24"/>
          <w:lang w:val="en-US" w:eastAsia="pt-BR"/>
        </w:rPr>
        <w:lastRenderedPageBreak/>
        <w:t>Q9. Were key potential confounding variables measured and adjusted statistically for their impact on the relationship between exposure(s) and outcome(s)?</w:t>
      </w:r>
    </w:p>
    <w:p w14:paraId="72B1F6C4" w14:textId="77777777" w:rsidR="009D4E50" w:rsidRDefault="009D4E50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 w:rsidRPr="00C214CE">
        <w:rPr>
          <w:rFonts w:ascii="Arial" w:eastAsia="Times New Roman" w:hAnsi="Arial" w:cs="Arial"/>
          <w:color w:val="202124"/>
          <w:sz w:val="16"/>
          <w:szCs w:val="24"/>
          <w:lang w:val="en-US" w:eastAsia="pt-BR"/>
        </w:rPr>
        <w:t>Q10 - Clear criteria for sample collection (</w:t>
      </w:r>
      <w:proofErr w:type="spellStart"/>
      <w:r w:rsidRPr="00C214CE">
        <w:rPr>
          <w:rFonts w:ascii="Arial" w:eastAsia="Times New Roman" w:hAnsi="Arial" w:cs="Arial"/>
          <w:color w:val="202124"/>
          <w:sz w:val="16"/>
          <w:szCs w:val="24"/>
          <w:lang w:val="en-US" w:eastAsia="pt-BR"/>
        </w:rPr>
        <w:t>Biofim</w:t>
      </w:r>
      <w:proofErr w:type="spellEnd"/>
      <w:r w:rsidRPr="00C214CE">
        <w:rPr>
          <w:rFonts w:ascii="Arial" w:hAnsi="Arial" w:cs="Arial"/>
          <w:sz w:val="16"/>
          <w:szCs w:val="24"/>
          <w:lang w:val="en-US"/>
        </w:rPr>
        <w:t>/saliva)?</w:t>
      </w:r>
    </w:p>
    <w:p w14:paraId="3054A7FA" w14:textId="77777777" w:rsidR="002F0A1B" w:rsidRPr="00C214CE" w:rsidRDefault="002F0A1B" w:rsidP="00C214CE">
      <w:pPr>
        <w:spacing w:after="0" w:line="240" w:lineRule="auto"/>
        <w:ind w:left="-426"/>
        <w:jc w:val="both"/>
        <w:rPr>
          <w:rFonts w:ascii="Arial" w:hAnsi="Arial" w:cs="Arial"/>
          <w:sz w:val="16"/>
          <w:szCs w:val="24"/>
          <w:lang w:val="en-US"/>
        </w:rPr>
      </w:pPr>
      <w:r>
        <w:rPr>
          <w:rFonts w:ascii="Arial" w:eastAsia="Times New Roman" w:hAnsi="Arial" w:cs="Arial"/>
          <w:color w:val="202124"/>
          <w:sz w:val="16"/>
          <w:szCs w:val="24"/>
          <w:lang w:val="en-US" w:eastAsia="pt-BR"/>
        </w:rPr>
        <w:t>Green, Yellow and Red colors mean that the overall quality of the study was good, fair or poor, respectively.</w:t>
      </w:r>
    </w:p>
    <w:p w14:paraId="3ABCF584" w14:textId="77777777" w:rsidR="000A59F1" w:rsidRPr="00C214CE" w:rsidRDefault="000A59F1" w:rsidP="00C214CE">
      <w:pPr>
        <w:ind w:left="-426"/>
        <w:rPr>
          <w:b/>
          <w:sz w:val="14"/>
          <w:lang w:val="en-US"/>
        </w:rPr>
      </w:pPr>
    </w:p>
    <w:sectPr w:rsidR="000A59F1" w:rsidRPr="00C214CE" w:rsidSect="00E0499D">
      <w:pgSz w:w="16838" w:h="11906" w:orient="landscape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9B0"/>
    <w:rsid w:val="00001069"/>
    <w:rsid w:val="000353B4"/>
    <w:rsid w:val="00083DE3"/>
    <w:rsid w:val="000A59F1"/>
    <w:rsid w:val="000C7DE0"/>
    <w:rsid w:val="000F1B7D"/>
    <w:rsid w:val="00101E72"/>
    <w:rsid w:val="00107B35"/>
    <w:rsid w:val="001119F5"/>
    <w:rsid w:val="00111CE9"/>
    <w:rsid w:val="001219E8"/>
    <w:rsid w:val="00136206"/>
    <w:rsid w:val="00180925"/>
    <w:rsid w:val="00185F1C"/>
    <w:rsid w:val="001914B9"/>
    <w:rsid w:val="001A16D2"/>
    <w:rsid w:val="001A564F"/>
    <w:rsid w:val="001B6555"/>
    <w:rsid w:val="00225D65"/>
    <w:rsid w:val="00253E33"/>
    <w:rsid w:val="002630CA"/>
    <w:rsid w:val="0026363F"/>
    <w:rsid w:val="00280682"/>
    <w:rsid w:val="00283A31"/>
    <w:rsid w:val="00284167"/>
    <w:rsid w:val="002858AD"/>
    <w:rsid w:val="002907B5"/>
    <w:rsid w:val="002F0A1B"/>
    <w:rsid w:val="002F55F4"/>
    <w:rsid w:val="00313F0B"/>
    <w:rsid w:val="00324902"/>
    <w:rsid w:val="003371A9"/>
    <w:rsid w:val="00344044"/>
    <w:rsid w:val="00347190"/>
    <w:rsid w:val="003509AA"/>
    <w:rsid w:val="00350C4E"/>
    <w:rsid w:val="0036586D"/>
    <w:rsid w:val="00365F25"/>
    <w:rsid w:val="00375B3D"/>
    <w:rsid w:val="00377001"/>
    <w:rsid w:val="00391D35"/>
    <w:rsid w:val="003E0DF4"/>
    <w:rsid w:val="003E7B00"/>
    <w:rsid w:val="00421237"/>
    <w:rsid w:val="00430749"/>
    <w:rsid w:val="00455BBC"/>
    <w:rsid w:val="004574CE"/>
    <w:rsid w:val="00460F4B"/>
    <w:rsid w:val="00490713"/>
    <w:rsid w:val="004943E5"/>
    <w:rsid w:val="004D361E"/>
    <w:rsid w:val="00514ADC"/>
    <w:rsid w:val="00585E67"/>
    <w:rsid w:val="005A7477"/>
    <w:rsid w:val="005B0A8A"/>
    <w:rsid w:val="005D1C6F"/>
    <w:rsid w:val="005F0CB5"/>
    <w:rsid w:val="005F45E6"/>
    <w:rsid w:val="00621882"/>
    <w:rsid w:val="00660401"/>
    <w:rsid w:val="00664302"/>
    <w:rsid w:val="00684FEA"/>
    <w:rsid w:val="0068791E"/>
    <w:rsid w:val="0069630A"/>
    <w:rsid w:val="006B6FBE"/>
    <w:rsid w:val="006C3D1C"/>
    <w:rsid w:val="006F27C6"/>
    <w:rsid w:val="00713FC6"/>
    <w:rsid w:val="0072620F"/>
    <w:rsid w:val="007361DC"/>
    <w:rsid w:val="007369C6"/>
    <w:rsid w:val="00741BBD"/>
    <w:rsid w:val="00781903"/>
    <w:rsid w:val="007B5082"/>
    <w:rsid w:val="007F34EE"/>
    <w:rsid w:val="007F7DC7"/>
    <w:rsid w:val="00843D33"/>
    <w:rsid w:val="00850529"/>
    <w:rsid w:val="00865062"/>
    <w:rsid w:val="00873450"/>
    <w:rsid w:val="00881EDA"/>
    <w:rsid w:val="00894A25"/>
    <w:rsid w:val="008D08F1"/>
    <w:rsid w:val="00906B58"/>
    <w:rsid w:val="00914026"/>
    <w:rsid w:val="00914CEC"/>
    <w:rsid w:val="0093172D"/>
    <w:rsid w:val="009656DB"/>
    <w:rsid w:val="00980D03"/>
    <w:rsid w:val="00997F94"/>
    <w:rsid w:val="009B410F"/>
    <w:rsid w:val="009D4E50"/>
    <w:rsid w:val="00A00E6B"/>
    <w:rsid w:val="00A11183"/>
    <w:rsid w:val="00A61FDC"/>
    <w:rsid w:val="00A939DF"/>
    <w:rsid w:val="00A95D37"/>
    <w:rsid w:val="00AB59B0"/>
    <w:rsid w:val="00AD0008"/>
    <w:rsid w:val="00AD087F"/>
    <w:rsid w:val="00AD1547"/>
    <w:rsid w:val="00AF73CE"/>
    <w:rsid w:val="00AF7FE8"/>
    <w:rsid w:val="00B048E4"/>
    <w:rsid w:val="00B16E8F"/>
    <w:rsid w:val="00B47EF5"/>
    <w:rsid w:val="00B6557A"/>
    <w:rsid w:val="00B66891"/>
    <w:rsid w:val="00B73FE7"/>
    <w:rsid w:val="00B808AB"/>
    <w:rsid w:val="00B80F85"/>
    <w:rsid w:val="00B84E7F"/>
    <w:rsid w:val="00B95E2B"/>
    <w:rsid w:val="00BD34E3"/>
    <w:rsid w:val="00BE3542"/>
    <w:rsid w:val="00BE5D8D"/>
    <w:rsid w:val="00C03678"/>
    <w:rsid w:val="00C03981"/>
    <w:rsid w:val="00C14B81"/>
    <w:rsid w:val="00C214CE"/>
    <w:rsid w:val="00C53B4E"/>
    <w:rsid w:val="00CB0FC2"/>
    <w:rsid w:val="00CD40F1"/>
    <w:rsid w:val="00CF47AF"/>
    <w:rsid w:val="00CF7523"/>
    <w:rsid w:val="00D129F7"/>
    <w:rsid w:val="00D371DD"/>
    <w:rsid w:val="00D47F4F"/>
    <w:rsid w:val="00D52E13"/>
    <w:rsid w:val="00D86DC9"/>
    <w:rsid w:val="00D907F4"/>
    <w:rsid w:val="00D971C0"/>
    <w:rsid w:val="00E0499D"/>
    <w:rsid w:val="00E207F4"/>
    <w:rsid w:val="00E235B8"/>
    <w:rsid w:val="00E24552"/>
    <w:rsid w:val="00E569DB"/>
    <w:rsid w:val="00EC7705"/>
    <w:rsid w:val="00EE226A"/>
    <w:rsid w:val="00F35898"/>
    <w:rsid w:val="00F77A25"/>
    <w:rsid w:val="00F918A9"/>
    <w:rsid w:val="00FB123A"/>
    <w:rsid w:val="00FB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AFE88"/>
  <w15:docId w15:val="{02773DCC-4E5E-4ADB-A155-7FFE99A8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B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4</Words>
  <Characters>6178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2</cp:revision>
  <dcterms:created xsi:type="dcterms:W3CDTF">2023-07-10T23:42:00Z</dcterms:created>
  <dcterms:modified xsi:type="dcterms:W3CDTF">2023-07-10T23:42:00Z</dcterms:modified>
</cp:coreProperties>
</file>